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760C54" w14:textId="77777777" w:rsidR="000C74F3" w:rsidRPr="000C74F3" w:rsidRDefault="000C74F3" w:rsidP="00CB383E">
      <w:pPr>
        <w:keepNext/>
        <w:keepLines/>
        <w:spacing w:before="240" w:after="0"/>
        <w:outlineLvl w:val="0"/>
        <w:rPr>
          <w:rFonts w:ascii="Calibri Light" w:eastAsia="MS Gothic" w:hAnsi="Calibri Light" w:cs="Times New Roman"/>
          <w:color w:val="2E74B5"/>
          <w:sz w:val="32"/>
          <w:szCs w:val="32"/>
        </w:rPr>
      </w:pPr>
      <w:bookmarkStart w:id="0" w:name="_Ref475387883"/>
      <w:r w:rsidRPr="000C74F3">
        <w:rPr>
          <w:rFonts w:ascii="Calibri Light" w:eastAsia="MS Gothic" w:hAnsi="Calibri Light" w:cs="Times New Roman"/>
          <w:color w:val="2E74B5"/>
          <w:sz w:val="32"/>
          <w:szCs w:val="32"/>
        </w:rPr>
        <w:t>A</w:t>
      </w:r>
      <w:r w:rsidR="00CB383E">
        <w:rPr>
          <w:rFonts w:ascii="Calibri Light" w:eastAsia="MS Gothic" w:hAnsi="Calibri Light" w:cs="Times New Roman"/>
          <w:color w:val="2E74B5"/>
          <w:sz w:val="32"/>
          <w:szCs w:val="32"/>
        </w:rPr>
        <w:t>dditional file 1</w:t>
      </w:r>
      <w:r w:rsidRPr="000C74F3">
        <w:rPr>
          <w:rFonts w:ascii="Calibri Light" w:eastAsia="MS Gothic" w:hAnsi="Calibri Light" w:cs="Times New Roman"/>
          <w:color w:val="2E74B5"/>
          <w:sz w:val="32"/>
          <w:szCs w:val="32"/>
        </w:rPr>
        <w:t>: Detailed description of related work</w:t>
      </w:r>
      <w:bookmarkEnd w:id="0"/>
    </w:p>
    <w:p w14:paraId="40C3E0E3" w14:textId="77777777" w:rsidR="000C74F3" w:rsidRPr="000C74F3" w:rsidRDefault="000C74F3" w:rsidP="000C74F3">
      <w:pPr>
        <w:jc w:val="both"/>
        <w:rPr>
          <w:rFonts w:ascii="Calibri" w:eastAsia="Calibri" w:hAnsi="Calibri" w:cs="Times New Roman"/>
        </w:rPr>
      </w:pPr>
      <w:r w:rsidRPr="000C74F3">
        <w:rPr>
          <w:rFonts w:ascii="Calibri" w:eastAsia="Calibri" w:hAnsi="Calibri" w:cs="Times New Roman"/>
          <w:b/>
        </w:rPr>
        <w:t xml:space="preserve">Co-localization: </w:t>
      </w:r>
      <w:r w:rsidRPr="000C74F3">
        <w:rPr>
          <w:rFonts w:ascii="Calibri" w:eastAsia="Calibri" w:hAnsi="Calibri" w:cs="Times New Roman"/>
          <w:iCs/>
        </w:rPr>
        <w:t>Our work on modeling can be related to the published methods that focus on t</w:t>
      </w:r>
      <w:r w:rsidRPr="000C74F3">
        <w:rPr>
          <w:rFonts w:ascii="Calibri" w:eastAsia="Calibri" w:hAnsi="Calibri" w:cs="Times New Roman"/>
        </w:rPr>
        <w:t xml:space="preserve">he problem of measuring the co-localization of objects in dual-color fluorescent confocal images and to 3D segmentation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DOI" : "10.1111/j.1365-2818.2006.01706.x", "ISBN" : "0022-2720", "ISSN" : "0022-2720", "PMID" : "17210054", "abstract" : "It is generally accepted that the functional compartmentalization of eukaryotic cells is reflected by the differential occurrence of proteins in their compartments. The location and physiological function of a protein are closely related; local information of a protein is thus crucial to understanding its role in biological processes. The visualization of proteins residing on intracellular structures by fluorescence microscopy has become a routine approach in cell biology and is increasingly used to assess their colocalization with well-characterized markers. However, image-analysis methods for colocalization studies are a field of contention and enigma. We have therefore undertaken to review the most currently used colocalization analysis methods, introducing the basic optical concepts important for image acquisition and subsequent analysis. We provide a summary of practical tips for image acquisition and treatment that should precede proper colocalization analysis. Furthermore, we discuss the application and feasibility of colocalization tools for various biological colocalization situations and discuss their respective strengths and weaknesses. We have created a novel toolbox for subcellular colocalization analysis under Image J, named JACoP, that integrates current global statistic methods and a novel object-based approach.", "author" : [ { "dropping-particle" : "", "family" : "Bolte", "given" : "S.", "non-dropping-particle" : "", "parse-names" : false, "suffix" : "" }, { "dropping-particle" : "", "family" : "Cordelieres", "given" : "F. P.", "non-dropping-particle" : "", "parse-names" : false, "suffix" : "" } ], "container-title" : "Journal of Microscopy", "id" : "ITEM-1", "issue" : "3", "issued" : { "date-parts" : [ [ "2006" ] ] }, "page" : "13-232", "title" : "A guided tour into subcellular colocalisation analysis in light microscopy", "type" : "article-journal", "volume" : "224" }, "uris" : [ "http://www.mendeley.com/documents/?uuid=169bc892-79f0-4765-83ae-929466cb3101" ] } ], "mendeley" : { "formattedCitation" : "[1]", "plainTextFormattedCitation" : "[1]", "previouslyFormattedCitation" : "[1]"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1]</w:t>
      </w:r>
      <w:r w:rsidR="00B77697" w:rsidRPr="000C74F3">
        <w:rPr>
          <w:rFonts w:ascii="Calibri" w:eastAsia="Calibri" w:hAnsi="Calibri" w:cs="Times New Roman"/>
        </w:rPr>
        <w:fldChar w:fldCharType="end"/>
      </w:r>
      <w:r w:rsidRPr="000C74F3">
        <w:rPr>
          <w:rFonts w:ascii="Calibri" w:eastAsia="Calibri" w:hAnsi="Calibri" w:cs="Times New Roman"/>
        </w:rPr>
        <w:t xml:space="preserve">. The co-localization problem has been investigated since a successive detection of two fluorochromes in the same specimen became possible using a dual-color confocal microscope in 1990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author" : [ { "dropping-particle" : "", "family" : "Manders", "given" : "B.M.M.", "non-dropping-particle" : "", "parse-names" : false, "suffix" : "" }, { "dropping-particle" : "", "family" : "Verbeek", "given" : "F.J.", "non-dropping-particle" : "", "parse-names" : false, "suffix" : "" }, { "dropping-particle" : "", "family" : "Aten", "given" : "J.A.", "non-dropping-particle" : "", "parse-names" : false, "suffix" : "" } ], "container-title" : "Journal of Microscopy", "id" : "ITEM-1", "issue" : "3", "issued" : { "date-parts" : [ [ "1993" ] ] }, "page" : "375-382", "title" : "Measurement of co-localization of objects in dual-colour confocal images", "type" : "article-journal", "volume" : "169" }, "uris" : [ "http://www.mendeley.com/documents/?uuid=e4ec6c9b-0d09-4749-bcd0-32ffe8bcf21b" ] } ], "mendeley" : { "formattedCitation" : "[2]", "plainTextFormattedCitation" : "[2]", "previouslyFormattedCitation" : "[2]"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2]</w:t>
      </w:r>
      <w:r w:rsidR="00B77697" w:rsidRPr="000C74F3">
        <w:rPr>
          <w:rFonts w:ascii="Calibri" w:eastAsia="Calibri" w:hAnsi="Calibri" w:cs="Times New Roman"/>
        </w:rPr>
        <w:fldChar w:fldCharType="end"/>
      </w:r>
      <w:r w:rsidRPr="000C74F3">
        <w:rPr>
          <w:rFonts w:ascii="Calibri" w:eastAsia="Calibri" w:hAnsi="Calibri" w:cs="Times New Roman"/>
        </w:rPr>
        <w:t xml:space="preserve">. In the past co-localization studies, the objective has been to estimate the frequency of coincidental objects (i.e., the degree of co-localization). The most frequent reported approaches are based on the computation of Pearson’s correlation coefficient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author" : [ { "dropping-particle" : "", "family" : "Manders", "given" : "B.M.M.", "non-dropping-particle" : "", "parse-names" : false, "suffix" : "" }, { "dropping-particle" : "", "family" : "Verbeek", "given" : "F.J.", "non-dropping-particle" : "", "parse-names" : false, "suffix" : "" }, { "dropping-particle" : "", "family" : "Aten", "given" : "J.A.", "non-dropping-particle" : "", "parse-names" : false, "suffix" : "" } ], "container-title" : "Journal of Microscopy", "id" : "ITEM-1", "issue" : "3", "issued" : { "date-parts" : [ [ "1993" ] ] }, "page" : "375-382", "title" : "Measurement of co-localization of objects in dual-colour confocal images", "type" : "article-journal", "volume" : "169" }, "uris" : [ "http://www.mendeley.com/documents/?uuid=e4ec6c9b-0d09-4749-bcd0-32ffe8bcf21b" ] } ], "mendeley" : { "formattedCitation" : "[2]", "plainTextFormattedCitation" : "[2]", "previouslyFormattedCitation" : "[2]"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2]</w:t>
      </w:r>
      <w:r w:rsidR="00B77697" w:rsidRPr="000C74F3">
        <w:rPr>
          <w:rFonts w:ascii="Calibri" w:eastAsia="Calibri" w:hAnsi="Calibri" w:cs="Times New Roman"/>
        </w:rPr>
        <w:fldChar w:fldCharType="end"/>
      </w:r>
      <w:r w:rsidRPr="000C74F3">
        <w:rPr>
          <w:rFonts w:ascii="Calibri" w:eastAsia="Calibri" w:hAnsi="Calibri" w:cs="Times New Roman"/>
        </w:rPr>
        <w:t xml:space="preserve">, Spearman’s rank coefficient outperforming the Pearson’s coefficient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author" : [ { "dropping-particle" : "", "family" : "Adler", "given" : "J.", "non-dropping-particle" : "", "parse-names" : false, "suffix" : "" }, { "dropping-particle" : "", "family" : "Pagakis", "given" : "S. N.", "non-dropping-particle" : "", "parse-names" : false, "suffix" : "" }, { "dropping-particle" : "", "family" : "Parmryd", "given" : "I.", "non-dropping-particle" : "", "parse-names" : false, "suffix" : "" } ], "container-title" : "Journal of Microscopy", "id" : "ITEM-1", "issued" : { "date-parts" : [ [ "2008" ] ] }, "page" : "121\u2013133", "title" : "Replicate-based noise corrected correlation for accurate measurements of colocalization.", "type" : "article-journal", "volume" : "230" }, "uris" : [ "http://www.mendeley.com/documents/?uuid=cd2ce17a-5ed1-40e0-b4da-6cb71037e4ee" ] } ], "mendeley" : { "formattedCitation" : "[3]", "plainTextFormattedCitation" : "[3]", "previouslyFormattedCitation" : "[3]"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3]</w:t>
      </w:r>
      <w:r w:rsidR="00B77697" w:rsidRPr="000C74F3">
        <w:rPr>
          <w:rFonts w:ascii="Calibri" w:eastAsia="Calibri" w:hAnsi="Calibri" w:cs="Times New Roman"/>
        </w:rPr>
        <w:fldChar w:fldCharType="end"/>
      </w:r>
      <w:r w:rsidRPr="000C74F3">
        <w:rPr>
          <w:rFonts w:ascii="Calibri" w:eastAsia="Calibri" w:hAnsi="Calibri" w:cs="Times New Roman"/>
        </w:rPr>
        <w:t xml:space="preserve">, overlap coefficient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DOI" : "10.1111/j.1365-2818.2006.01706.x", "ISBN" : "0022-2720", "ISSN" : "0022-2720", "PMID" : "17210054", "abstract" : "It is generally accepted that the functional compartmentalization of eukaryotic cells is reflected by the differential occurrence of proteins in their compartments. The location and physiological function of a protein are closely related; local information of a protein is thus crucial to understanding its role in biological processes. The visualization of proteins residing on intracellular structures by fluorescence microscopy has become a routine approach in cell biology and is increasingly used to assess their colocalization with well-characterized markers. However, image-analysis methods for colocalization studies are a field of contention and enigma. We have therefore undertaken to review the most currently used colocalization analysis methods, introducing the basic optical concepts important for image acquisition and subsequent analysis. We provide a summary of practical tips for image acquisition and treatment that should precede proper colocalization analysis. Furthermore, we discuss the application and feasibility of colocalization tools for various biological colocalization situations and discuss their respective strengths and weaknesses. We have created a novel toolbox for subcellular colocalization analysis under Image J, named JACoP, that integrates current global statistic methods and a novel object-based approach.", "author" : [ { "dropping-particle" : "", "family" : "Bolte", "given" : "S.", "non-dropping-particle" : "", "parse-names" : false, "suffix" : "" }, { "dropping-particle" : "", "family" : "Cordelieres", "given" : "F. P.", "non-dropping-particle" : "", "parse-names" : false, "suffix" : "" } ], "container-title" : "Journal of Microscopy", "id" : "ITEM-1", "issue" : "3", "issued" : { "date-parts" : [ [ "2006" ] ] }, "page" : "13-232", "title" : "A guided tour into subcellular colocalisation analysis in light microscopy", "type" : "article-journal", "volume" : "224" }, "uris" : [ "http://www.mendeley.com/documents/?uuid=169bc892-79f0-4765-83ae-929466cb3101" ] } ], "mendeley" : { "formattedCitation" : "[1]", "plainTextFormattedCitation" : "[1]", "previouslyFormattedCitation" : "[1]"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1]</w:t>
      </w:r>
      <w:r w:rsidR="00B77697" w:rsidRPr="000C74F3">
        <w:rPr>
          <w:rFonts w:ascii="Calibri" w:eastAsia="Calibri" w:hAnsi="Calibri" w:cs="Times New Roman"/>
        </w:rPr>
        <w:fldChar w:fldCharType="end"/>
      </w:r>
      <w:r w:rsidRPr="000C74F3">
        <w:rPr>
          <w:rFonts w:ascii="Calibri" w:eastAsia="Calibri" w:hAnsi="Calibri" w:cs="Times New Roman"/>
        </w:rPr>
        <w:t xml:space="preserve">, and blob co-localization as a measure of how groups of associated voxels relate to one another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DOI" : "10.1016/j.bpj.2010.07.006", "ISSN" : "00063495", "PMID" : "20858446", "abstract" : "Accurately localizing molecules within the cell is one of main tasks of modern biology, and colocalization analysis is one of its principal and most often used tools. Despite this popularity, interpretation is often uncertain because colocalization between two or more images is rarely analyzed to determine whether the observed values could have occurred by chance. To address this, we have developed a robust methodology, based on Monte Carlo randomization, to measure the statistical significance of a colocalization. The method works with voxel-based, intensity-based, object-based, and nearest-neighbor metrics. We extend all of these to measure colocalization in images with three colors. We also introduce three new metrics; blob coloc-alization, where the blob consists of a local maximum surrounded by a three-dimensional group of voxels; cluster diameter, to measure the clustering of fluorophores in three or more images; and the intercluster distance to measure the distance between these clusters. The robustness of these metrics was tested by varying the image thresholds over a broad range, which produced no change in the statistical significance of the colocalizations. A comparison of blob colocalization with voxel and Manders colocalization metrics shows that the different measures produce consistent results with similar values for significance and nonsignificance. Using our methodology, we are able to determine not only whether the labeled molecules colocalize with a probability greater than chance, but also whether they are sequestrated into different compartments. The program, written in C++, is freely available as source, as well as in a Linux version. ?? 2010 by the Biophysical Society.", "author" : [ { "dropping-particle" : "", "family" : "Fletcher", "given" : "Patrick A.", "non-dropping-particle" : "", "parse-names" : false, "suffix" : "" }, { "dropping-particle" : "", "family" : "Scriven", "given" : "David R L", "non-dropping-particle" : "", "parse-names" : false, "suffix" : "" }, { "dropping-particle" : "", "family" : "Schulson", "given" : "Meredith N.", "non-dropping-particle" : "", "parse-names" : false, "suffix" : "" }, { "dropping-particle" : "", "family" : "Moore", "given" : "Edwin D W", "non-dropping-particle" : "", "parse-names" : false, "suffix" : "" } ], "container-title" : "Biophysical Journal", "id" : "ITEM-1", "issue" : "6", "issued" : { "date-parts" : [ [ "2010" ] ] }, "page" : "1996-2005", "publisher" : "Biophysical Society", "title" : "Multi-image colocalization and its statistical significance", "type" : "article-journal", "volume" : "99" }, "uris" : [ "http://www.mendeley.com/documents/?uuid=183deabb-4716-4bc4-b223-fe49204c6910" ] } ], "mendeley" : { "formattedCitation" : "[4]", "plainTextFormattedCitation" : "[4]", "previouslyFormattedCitation" : "[4]"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4]</w:t>
      </w:r>
      <w:r w:rsidR="00B77697" w:rsidRPr="000C74F3">
        <w:rPr>
          <w:rFonts w:ascii="Calibri" w:eastAsia="Calibri" w:hAnsi="Calibri" w:cs="Times New Roman"/>
        </w:rPr>
        <w:fldChar w:fldCharType="end"/>
      </w:r>
      <w:r w:rsidRPr="000C74F3">
        <w:rPr>
          <w:rFonts w:ascii="Calibri" w:eastAsia="Calibri" w:hAnsi="Calibri" w:cs="Times New Roman"/>
        </w:rPr>
        <w:t xml:space="preserve">. These approaches are denoted as spatial image cross-correlation spectroscopy (ICCS)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DOI" : "10.1529/biophysj.106.089441", "ISBN" : "0006-3495 (Print)", "ISSN" : "0006-3495", "PMID" : "17012312", "abstract" : "Biomolecular interactions are fundamental to the vast majority of cellular processes, and identification of the major interacting components is usually the first step toward an understanding of the mechanisms that govern various cell functions. Thus, statistical image analyses that can be performed on fluorescence microscopy images of fixed or live cells have been routinely applied for biophysical and cell biological studies. These approaches measure the fraction of interacting particles by analyzing dual color fluorescence images for colocalized pixels. Colocalization algorithms have proven to be effective, although the dynamic range and accuracy of these measurements has never been well established. Spatial image cross-correlation spectroscopy (ICCS), which cross-correlates spatial intensity fluctuations recorded in images from two detection channels simultaneously, has also recently been shown to be an effective measure of colocalization as well. Through simulations, imaging of fluorescent antibodies adsorbed on glass and cell measurements, we show that ICCS performs much better than standard colocalization algorithms at moderate to high densities of particles, which are often encountered in cellular systems. Furthermore, it was found that the density ratio between the two labeled species of interest plays a major role in the accuracy of the colocalization analysis. By applying a direct and systematic comparison between the standard, fluorescence microscopy colocalization algorithm and spatial ICCS, we show regimes where each approach is applicable, and more importantly, where they fail to yield accurate results.", "author" : [ { "dropping-particle" : "", "family" : "Comeau", "given" : "Jonathan W D", "non-dropping-particle" : "", "parse-names" : false, "suffix" : "" }, { "dropping-particle" : "", "family" : "Costantino", "given" : "Santiago", "non-dropping-particle" : "", "parse-names" : false, "suffix" : "" }, { "dropping-particle" : "", "family" : "Wiseman", "given" : "Paul W", "non-dropping-particle" : "", "parse-names" : false, "suffix" : "" } ], "container-title" : "Biophysical journal", "id" : "ITEM-1", "issue" : "12", "issued" : { "date-parts" : [ [ "2006" ] ] }, "page" : "4611-22", "publisher" : "Elsevier", "title" : "A guide to accurate fluorescence microscopy colocalization measurements.", "type" : "article-journal", "volume" : "91" }, "uris" : [ "http://www.mendeley.com/documents/?uuid=a27f9db1-5312-4e1e-8873-f1cb960d41cc" ] } ], "mendeley" : { "formattedCitation" : "[5]", "plainTextFormattedCitation" : "[5]", "previouslyFormattedCitation" : "[5]"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5]</w:t>
      </w:r>
      <w:r w:rsidR="00B77697" w:rsidRPr="000C74F3">
        <w:rPr>
          <w:rFonts w:ascii="Calibri" w:eastAsia="Calibri" w:hAnsi="Calibri" w:cs="Times New Roman"/>
        </w:rPr>
        <w:fldChar w:fldCharType="end"/>
      </w:r>
      <w:r w:rsidRPr="000C74F3">
        <w:rPr>
          <w:rFonts w:ascii="Calibri" w:eastAsia="Calibri" w:hAnsi="Calibri" w:cs="Times New Roman"/>
        </w:rPr>
        <w:t xml:space="preserve"> but cannot be used when the shape of cell-scaffold contact is of interest. The reason lies in the fact that the co-localization coefficients and metrics do not capture the spatial information of contacts. Instead, one has to focus on co-localization approaches using object-based analysis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DOI" : "10.1111/j.1365-2818.2006.01706.x", "ISBN" : "0022-2720", "ISSN" : "0022-2720", "PMID" : "17210054", "abstract" : "It is generally accepted that the functional compartmentalization of eukaryotic cells is reflected by the differential occurrence of proteins in their compartments. The location and physiological function of a protein are closely related; local information of a protein is thus crucial to understanding its role in biological processes. The visualization of proteins residing on intracellular structures by fluorescence microscopy has become a routine approach in cell biology and is increasingly used to assess their colocalization with well-characterized markers. However, image-analysis methods for colocalization studies are a field of contention and enigma. We have therefore undertaken to review the most currently used colocalization analysis methods, introducing the basic optical concepts important for image acquisition and subsequent analysis. We provide a summary of practical tips for image acquisition and treatment that should precede proper colocalization analysis. Furthermore, we discuss the application and feasibility of colocalization tools for various biological colocalization situations and discuss their respective strengths and weaknesses. We have created a novel toolbox for subcellular colocalization analysis under Image J, named JACoP, that integrates current global statistic methods and a novel object-based approach.", "author" : [ { "dropping-particle" : "", "family" : "Bolte", "given" : "S.", "non-dropping-particle" : "", "parse-names" : false, "suffix" : "" }, { "dropping-particle" : "", "family" : "Cordelieres", "given" : "F. P.", "non-dropping-particle" : "", "parse-names" : false, "suffix" : "" } ], "container-title" : "Journal of Microscopy", "id" : "ITEM-1", "issue" : "3", "issued" : { "date-parts" : [ [ "2006" ] ] }, "page" : "13-232", "title" : "A guided tour into subcellular colocalisation analysis in light microscopy", "type" : "article-journal", "volume" : "224" }, "uris" : [ "http://www.mendeley.com/documents/?uuid=169bc892-79f0-4765-83ae-929466cb3101" ] } ], "mendeley" : { "formattedCitation" : "[1]", "plainTextFormattedCitation" : "[1]", "previouslyFormattedCitation" : "[1]"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1]</w:t>
      </w:r>
      <w:r w:rsidR="00B77697" w:rsidRPr="000C74F3">
        <w:rPr>
          <w:rFonts w:ascii="Calibri" w:eastAsia="Calibri" w:hAnsi="Calibri" w:cs="Times New Roman"/>
        </w:rPr>
        <w:fldChar w:fldCharType="end"/>
      </w:r>
      <w:r w:rsidRPr="000C74F3">
        <w:rPr>
          <w:rFonts w:ascii="Calibri" w:eastAsia="Calibri" w:hAnsi="Calibri" w:cs="Times New Roman"/>
        </w:rPr>
        <w:t xml:space="preserve"> that require object segmentation and avoid lengthy manual identification of segments. </w:t>
      </w:r>
    </w:p>
    <w:p w14:paraId="35972D5F" w14:textId="77777777" w:rsidR="000C74F3" w:rsidRPr="000C74F3" w:rsidRDefault="000C74F3" w:rsidP="000C74F3">
      <w:pPr>
        <w:jc w:val="both"/>
        <w:rPr>
          <w:rFonts w:ascii="Calibri" w:eastAsia="Calibri" w:hAnsi="Calibri" w:cs="Times New Roman"/>
        </w:rPr>
      </w:pPr>
      <w:r w:rsidRPr="000C74F3">
        <w:rPr>
          <w:rFonts w:ascii="Calibri" w:eastAsia="Calibri" w:hAnsi="Calibri" w:cs="Times New Roman"/>
          <w:b/>
        </w:rPr>
        <w:t xml:space="preserve">Foreground modeling (statistical and geometrical models): </w:t>
      </w:r>
      <w:r w:rsidRPr="000C74F3">
        <w:rPr>
          <w:rFonts w:ascii="Calibri" w:eastAsia="Calibri" w:hAnsi="Calibri" w:cs="Times New Roman"/>
        </w:rPr>
        <w:t xml:space="preserve">The models for automated segmentation are based on a two-dimensional histogram formed as a scatterplot of two channel intensities. For example, in the work of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DOI" : "10.1529/biophysj.103.038422", "ISBN" : "0006-3495", "ISSN" : "0006-3495", "PMID" : "15189895", "abstract" : "We introduce a novel statistical approach that quantifies, for the first time, the amount of colocalization of two fluorescent-labeled proteins in an image automatically, removing the bias of visual interpretation. This is done by estimating simultaneously the maximum threshold of intensity for each color below which pixels do not show any statistical correlation. The sensitivity of the method was illustrated on simulated data by statistically confirming the existence of true colocalization in images with as little as 3% colocalization. This method was then tested on a large three-dimensional set of fixed cells cotransfected with CFP/YFP pairs of proteins that either co-compartmentalized, interacted, or were just randomly localized in the nucleolus. In this test, the algorithm successfully distinguished random color overlap from colocalization due to either co-compartmentalization or interaction, and results were verified by fluorescence resonance energy transfer. The accuracy and consistency of our algorithm was further illustrated by measuring, for the first time in live cells, the dissociation rate (k(d)) of the HIV-1 Rev/CRM1 export complex induced by the cytotoxin leptomycin B. Rev/CRM1 colocalization in nucleoli dropped exponentially after addition of leptomycin B at a rate of 1.25 x 10(-3) s(-1). More generally, this algorithm can be used to answer a variety of biological questions involving protein-protein interactions or co-compartmentalization and can be generalized to colocalization of more than two colors.", "author" : [ { "dropping-particle" : "V", "family" : "Costes", "given" : "Sylvain", "non-dropping-particle" : "", "parse-names" : false, "suffix" : "" }, { "dropping-particle" : "", "family" : "Daelemans", "given" : "Dirk", "non-dropping-particle" : "", "parse-names" : false, "suffix" : "" }, { "dropping-particle" : "", "family" : "Cho", "given" : "Edward H", "non-dropping-particle" : "", "parse-names" : false, "suffix" : "" }, { "dropping-particle" : "", "family" : "Dobbin", "given" : "Zachary", "non-dropping-particle" : "", "parse-names" : false, "suffix" : "" }, { "dropping-particle" : "", "family" : "Pavlakis", "given" : "George", "non-dropping-particle" : "", "parse-names" : false, "suffix" : "" }, { "dropping-particle" : "", "family" : "Lockett", "given" : "Stephen", "non-dropping-particle" : "", "parse-names" : false, "suffix" : "" } ], "container-title" : "Biophysical journal", "id" : "ITEM-1", "issue" : "6", "issued" : { "date-parts" : [ [ "2004" ] ] }, "page" : "3993-4003", "publisher" : "Elsevier", "title" : "Automatic and quantitative measurement of protein-protein colocalization in live cells.", "type" : "article-journal", "volume" : "86" }, "uris" : [ "http://www.mendeley.com/documents/?uuid=3b686c3d-5fb8-4f45-97fd-014d4c1e2067" ] } ], "mendeley" : { "formattedCitation" : "[6]", "plainTextFormattedCitation" : "[6]", "previouslyFormattedCitation" : "[6]"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6]</w:t>
      </w:r>
      <w:r w:rsidR="00B77697" w:rsidRPr="000C74F3">
        <w:rPr>
          <w:rFonts w:ascii="Calibri" w:eastAsia="Calibri" w:hAnsi="Calibri" w:cs="Times New Roman"/>
        </w:rPr>
        <w:fldChar w:fldCharType="end"/>
      </w:r>
      <w:r w:rsidRPr="000C74F3">
        <w:rPr>
          <w:rFonts w:ascii="Calibri" w:eastAsia="Calibri" w:hAnsi="Calibri" w:cs="Times New Roman"/>
        </w:rPr>
        <w:t>, threshold values for segmenting foreground are derived by performing a statistical significance test. Using this test</w:t>
      </w:r>
      <w:ins w:id="1" w:author="Bajcsy, Peter (Fed)" w:date="2017-11-16T20:55:00Z">
        <w:r w:rsidR="008674D1">
          <w:rPr>
            <w:rFonts w:ascii="Calibri" w:eastAsia="Calibri" w:hAnsi="Calibri" w:cs="Times New Roman"/>
          </w:rPr>
          <w:t>,</w:t>
        </w:r>
      </w:ins>
      <w:r w:rsidRPr="000C74F3">
        <w:rPr>
          <w:rFonts w:ascii="Calibri" w:eastAsia="Calibri" w:hAnsi="Calibri" w:cs="Times New Roman"/>
        </w:rPr>
        <w:t xml:space="preserve"> one shows that a correlation between two measured channels in the 2D histogram is significantly greater than a correlation between two channels with randomly generated intensities. To overcome the assumption about uncorrelated pixel’s intensity with its neighboring pixels, the authors divide images into independent blocks and then randomly scramble blocks instead of individual pixels to generate the baseline (i.e., two channels with randomly generated intensities). Our modeling approach is related to the work of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DOI" : "10.1529/biophysj.103.038422", "ISBN" : "0006-3495", "ISSN" : "0006-3495", "PMID" : "15189895", "abstract" : "We introduce a novel statistical approach that quantifies, for the first time, the amount of colocalization of two fluorescent-labeled proteins in an image automatically, removing the bias of visual interpretation. This is done by estimating simultaneously the maximum threshold of intensity for each color below which pixels do not show any statistical correlation. The sensitivity of the method was illustrated on simulated data by statistically confirming the existence of true colocalization in images with as little as 3% colocalization. This method was then tested on a large three-dimensional set of fixed cells cotransfected with CFP/YFP pairs of proteins that either co-compartmentalized, interacted, or were just randomly localized in the nucleolus. In this test, the algorithm successfully distinguished random color overlap from colocalization due to either co-compartmentalization or interaction, and results were verified by fluorescence resonance energy transfer. The accuracy and consistency of our algorithm was further illustrated by measuring, for the first time in live cells, the dissociation rate (k(d)) of the HIV-1 Rev/CRM1 export complex induced by the cytotoxin leptomycin B. Rev/CRM1 colocalization in nucleoli dropped exponentially after addition of leptomycin B at a rate of 1.25 x 10(-3) s(-1). More generally, this algorithm can be used to answer a variety of biological questions involving protein-protein interactions or co-compartmentalization and can be generalized to colocalization of more than two colors.", "author" : [ { "dropping-particle" : "V", "family" : "Costes", "given" : "Sylvain", "non-dropping-particle" : "", "parse-names" : false, "suffix" : "" }, { "dropping-particle" : "", "family" : "Daelemans", "given" : "Dirk", "non-dropping-particle" : "", "parse-names" : false, "suffix" : "" }, { "dropping-particle" : "", "family" : "Cho", "given" : "Edward H", "non-dropping-particle" : "", "parse-names" : false, "suffix" : "" }, { "dropping-particle" : "", "family" : "Dobbin", "given" : "Zachary", "non-dropping-particle" : "", "parse-names" : false, "suffix" : "" }, { "dropping-particle" : "", "family" : "Pavlakis", "given" : "George", "non-dropping-particle" : "", "parse-names" : false, "suffix" : "" }, { "dropping-particle" : "", "family" : "Lockett", "given" : "Stephen", "non-dropping-particle" : "", "parse-names" : false, "suffix" : "" } ], "container-title" : "Biophysical journal", "id" : "ITEM-1", "issue" : "6", "issued" : { "date-parts" : [ [ "2004" ] ] }, "page" : "3993-4003", "publisher" : "Elsevier", "title" : "Automatic and quantitative measurement of protein-protein colocalization in live cells.", "type" : "article-journal", "volume" : "86" }, "uris" : [ "http://www.mendeley.com/documents/?uuid=3b686c3d-5fb8-4f45-97fd-014d4c1e2067" ] } ], "mendeley" : { "formattedCitation" : "[6]", "plainTextFormattedCitation" : "[6]", "previouslyFormattedCitation" : "[6]"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6]</w:t>
      </w:r>
      <w:r w:rsidR="00B77697" w:rsidRPr="000C74F3">
        <w:rPr>
          <w:rFonts w:ascii="Calibri" w:eastAsia="Calibri" w:hAnsi="Calibri" w:cs="Times New Roman"/>
        </w:rPr>
        <w:fldChar w:fldCharType="end"/>
      </w:r>
      <w:r w:rsidRPr="000C74F3">
        <w:rPr>
          <w:rFonts w:ascii="Calibri" w:eastAsia="Calibri" w:hAnsi="Calibri" w:cs="Times New Roman"/>
        </w:rPr>
        <w:t xml:space="preserve"> </w:t>
      </w:r>
      <w:del w:id="2" w:author="Yoon, Soweon (IntlAssoc)" w:date="2017-11-15T17:49:00Z">
        <w:r w:rsidRPr="000C74F3" w:rsidDel="00C9574F">
          <w:rPr>
            <w:rFonts w:ascii="Calibri" w:eastAsia="Calibri" w:hAnsi="Calibri" w:cs="Times New Roman"/>
          </w:rPr>
          <w:delText xml:space="preserve">by </w:delText>
        </w:r>
      </w:del>
      <w:ins w:id="3" w:author="Yoon, Soweon (IntlAssoc)" w:date="2017-11-15T17:49:00Z">
        <w:r w:rsidR="00C9574F">
          <w:rPr>
            <w:rFonts w:ascii="Calibri" w:eastAsia="Calibri" w:hAnsi="Calibri" w:cs="Times New Roman"/>
          </w:rPr>
          <w:t>in a sense that</w:t>
        </w:r>
        <w:r w:rsidR="00C9574F" w:rsidRPr="000C74F3">
          <w:rPr>
            <w:rFonts w:ascii="Calibri" w:eastAsia="Calibri" w:hAnsi="Calibri" w:cs="Times New Roman"/>
          </w:rPr>
          <w:t xml:space="preserve"> </w:t>
        </w:r>
        <w:r w:rsidR="00C9574F">
          <w:rPr>
            <w:rFonts w:ascii="Calibri" w:eastAsia="Calibri" w:hAnsi="Calibri" w:cs="Times New Roman"/>
          </w:rPr>
          <w:t xml:space="preserve">it </w:t>
        </w:r>
      </w:ins>
      <w:del w:id="4" w:author="Yoon, Soweon (IntlAssoc)" w:date="2017-11-15T17:49:00Z">
        <w:r w:rsidRPr="000C74F3" w:rsidDel="00C9574F">
          <w:rPr>
            <w:rFonts w:ascii="Calibri" w:eastAsia="Calibri" w:hAnsi="Calibri" w:cs="Times New Roman"/>
          </w:rPr>
          <w:delText xml:space="preserve">using </w:delText>
        </w:r>
      </w:del>
      <w:ins w:id="5" w:author="Yoon, Soweon (IntlAssoc)" w:date="2017-11-15T17:49:00Z">
        <w:r w:rsidR="00C9574F" w:rsidRPr="000C74F3">
          <w:rPr>
            <w:rFonts w:ascii="Calibri" w:eastAsia="Calibri" w:hAnsi="Calibri" w:cs="Times New Roman"/>
          </w:rPr>
          <w:t>us</w:t>
        </w:r>
        <w:r w:rsidR="00C9574F">
          <w:rPr>
            <w:rFonts w:ascii="Calibri" w:eastAsia="Calibri" w:hAnsi="Calibri" w:cs="Times New Roman"/>
          </w:rPr>
          <w:t>es</w:t>
        </w:r>
        <w:r w:rsidR="00C9574F" w:rsidRPr="000C74F3">
          <w:rPr>
            <w:rFonts w:ascii="Calibri" w:eastAsia="Calibri" w:hAnsi="Calibri" w:cs="Times New Roman"/>
          </w:rPr>
          <w:t xml:space="preserve"> </w:t>
        </w:r>
      </w:ins>
      <w:r w:rsidRPr="000C74F3">
        <w:rPr>
          <w:rFonts w:ascii="Calibri" w:eastAsia="Calibri" w:hAnsi="Calibri" w:cs="Times New Roman"/>
        </w:rPr>
        <w:t>a scatterplot of two channel intensities</w:t>
      </w:r>
      <w:del w:id="6" w:author="Yoon, Soweon (IntlAssoc)" w:date="2017-11-15T17:49:00Z">
        <w:r w:rsidRPr="000C74F3" w:rsidDel="00D92C50">
          <w:rPr>
            <w:rFonts w:ascii="Calibri" w:eastAsia="Calibri" w:hAnsi="Calibri" w:cs="Times New Roman"/>
          </w:rPr>
          <w:delText xml:space="preserve"> in our Bayesian models</w:delText>
        </w:r>
      </w:del>
      <w:r w:rsidRPr="000C74F3">
        <w:rPr>
          <w:rFonts w:ascii="Calibri" w:eastAsia="Calibri" w:hAnsi="Calibri" w:cs="Times New Roman"/>
        </w:rPr>
        <w:t xml:space="preserve">. It is different by considering multiple statistical models, and then selecting the models that deliver the highest accuracy with respect to orthogonal measurements. Similar to </w:t>
      </w:r>
      <w:r w:rsidR="00B77697" w:rsidRPr="000C74F3">
        <w:rPr>
          <w:rFonts w:ascii="Calibri" w:eastAsia="Calibri" w:hAnsi="Calibri" w:cs="Times New Roman"/>
        </w:rPr>
        <w:fldChar w:fldCharType="begin" w:fldLock="1"/>
      </w:r>
      <w:r w:rsidR="00824720">
        <w:rPr>
          <w:rFonts w:ascii="Calibri" w:eastAsia="Calibri" w:hAnsi="Calibri" w:cs="Times New Roman"/>
        </w:rPr>
        <w:instrText>ADDIN CSL_CITATION { "citationItems" : [ { "id" : "ITEM-1", "itemData" : { "DOI" : "10.1529/biophysj.103.038422", "ISBN" : "0006-3495", "ISSN" : "0006-3495", "PMID" : "15189895", "abstract" : "We introduce a novel statistical approach that quantifies, for the first time, the amount of colocalization of two fluorescent-labeled proteins in an image automatically, removing the bias of visual interpretation. This is done by estimating simultaneously the maximum threshold of intensity for each color below which pixels do not show any statistical correlation. The sensitivity of the method was illustrated on simulated data by statistically confirming the existence of true colocalization in images with as little as 3% colocalization. This method was then tested on a large three-dimensional set of fixed cells cotransfected with CFP/YFP pairs of proteins that either co-compartmentalized, interacted, or were just randomly localized in the nucleolus. In this test, the algorithm successfully distinguished random color overlap from colocalization due to either co-compartmentalization or interaction, and results were verified by fluorescence resonance energy transfer. The accuracy and consistency of our algorithm was further illustrated by measuring, for the first time in live cells, the dissociation rate (k(d)) of the HIV-1 Rev/CRM1 export complex induced by the cytotoxin leptomycin B. Rev/CRM1 colocalization in nucleoli dropped exponentially after addition of leptomycin B at a rate of 1.25 x 10(-3) s(-1). More generally, this algorithm can be used to answer a variety of biological questions involving protein-protein interactions or co-compartmentalization and can be generalized to colocalization of more than two colors.", "author" : [ { "dropping-particle" : "V", "family" : "Costes", "given" : "Sylvain", "non-dropping-particle" : "", "parse-names" : false, "suffix" : "" }, { "dropping-particle" : "", "family" : "Daelemans", "given" : "Dirk", "non-dropping-particle" : "", "parse-names" : false, "suffix" : "" }, { "dropping-particle" : "", "family" : "Cho", "given" : "Edward H", "non-dropping-particle" : "", "parse-names" : false, "suffix" : "" }, { "dropping-particle" : "", "family" : "Dobbin", "given" : "Zachary", "non-dropping-particle" : "", "parse-names" : false, "suffix" : "" }, { "dropping-particle" : "", "family" : "Pavlakis", "given" : "George", "non-dropping-particle" : "", "parse-names" : false, "suffix" : "" }, { "dropping-particle" : "", "family" : "Lockett", "given" : "Stephen", "non-dropping-particle" : "", "parse-names" : false, "suffix" : "" } ], "container-title" : "Biophysical journal", "id" : "ITEM-1", "issue" : "6", "issued" : { "date-parts" : [ [ "2004" ] ] }, "page" : "3993-4003", "publisher" : "Elsevier", "title" : "Automatic and quantitative measurement of protein-protein colocalization in live cells.", "type" : "article-journal", "volume" : "86" }, "uris" : [ "http://www.mendeley.com/documents/?uuid=3b686c3d-5fb8-4f45-97fd-014d4c1e2067" ] } ], "mendeley" : { "formattedCitation" : "[6]", "plainTextFormattedCitation" : "[6]", "previouslyFormattedCitation" : "[6]" }, "properties" : { "noteIndex" : 0 }, "schema" : "https://github.com/citation-style-language/schema/raw/master/csl-citation.json" }</w:instrText>
      </w:r>
      <w:r w:rsidR="00B77697" w:rsidRPr="000C74F3">
        <w:rPr>
          <w:rFonts w:ascii="Calibri" w:eastAsia="Calibri" w:hAnsi="Calibri" w:cs="Times New Roman"/>
        </w:rPr>
        <w:fldChar w:fldCharType="separate"/>
      </w:r>
      <w:r w:rsidR="00824720" w:rsidRPr="00824720">
        <w:rPr>
          <w:rFonts w:ascii="Calibri" w:eastAsia="Calibri" w:hAnsi="Calibri" w:cs="Times New Roman"/>
          <w:noProof/>
        </w:rPr>
        <w:t>[6]</w:t>
      </w:r>
      <w:r w:rsidR="00B77697" w:rsidRPr="000C74F3">
        <w:rPr>
          <w:rFonts w:ascii="Calibri" w:eastAsia="Calibri" w:hAnsi="Calibri" w:cs="Times New Roman"/>
        </w:rPr>
        <w:fldChar w:fldCharType="end"/>
      </w:r>
      <w:r w:rsidRPr="000C74F3">
        <w:rPr>
          <w:rFonts w:ascii="Calibri" w:eastAsia="Calibri" w:hAnsi="Calibri" w:cs="Times New Roman"/>
        </w:rPr>
        <w:t xml:space="preserve">, our work is also driven by full automation of contact detection due to the large size of z-stack collection that is needed to report statistically significant results for any further hypothesis. In terms of geometrical models suitable to fiber scaffold segmentation, we have tried many software packages including </w:t>
      </w:r>
      <w:commentRangeStart w:id="7"/>
      <w:r w:rsidRPr="000C74F3">
        <w:rPr>
          <w:rFonts w:ascii="Calibri" w:eastAsia="Calibri" w:hAnsi="Calibri" w:cs="Times New Roman"/>
        </w:rPr>
        <w:t>IvanTK</w:t>
      </w:r>
      <w:hyperlink r:id="rId8" w:history="1">
        <w:r w:rsidR="00DA3F27">
          <w:rPr>
            <w:rStyle w:val="FootnoteReference"/>
            <w:noProof/>
          </w:rPr>
          <w:t>http://hdl.handle.net/10380/3431</w:t>
        </w:r>
      </w:hyperlink>
      <w:r w:rsidRPr="000C74F3">
        <w:rPr>
          <w:rFonts w:ascii="Calibri" w:eastAsia="Calibri" w:hAnsi="Calibri" w:cs="Times New Roman"/>
        </w:rPr>
        <w:t xml:space="preserve">, </w:t>
      </w:r>
      <w:proofErr w:type="spellStart"/>
      <w:r w:rsidRPr="000C74F3">
        <w:rPr>
          <w:rFonts w:ascii="Calibri" w:eastAsia="Calibri" w:hAnsi="Calibri" w:cs="Times New Roman"/>
        </w:rPr>
        <w:t>NeuronJ</w:t>
      </w:r>
      <w:proofErr w:type="spellEnd"/>
      <w:r w:rsidRPr="008018CC">
        <w:rPr>
          <w:rStyle w:val="FootnoteReference"/>
        </w:rPr>
        <w:footnoteReference w:id="1"/>
      </w:r>
      <w:r w:rsidRPr="000C74F3">
        <w:rPr>
          <w:rFonts w:ascii="Calibri" w:eastAsia="Calibri" w:hAnsi="Calibri" w:cs="Times New Roman"/>
        </w:rPr>
        <w:t>, Simple Neurite Tracer</w:t>
      </w:r>
      <w:hyperlink r:id="rId9" w:history="1">
        <w:r w:rsidR="00DA3F27">
          <w:rPr>
            <w:rStyle w:val="FootnoteReference"/>
            <w:noProof/>
          </w:rPr>
          <w:t>http://imagej.net/Simple_Neurite_Tracer</w:t>
        </w:r>
      </w:hyperlink>
      <w:r w:rsidRPr="000C74F3">
        <w:rPr>
          <w:rFonts w:ascii="Calibri" w:eastAsia="Calibri" w:hAnsi="Calibri" w:cs="Times New Roman"/>
        </w:rPr>
        <w:t>, Vaa3D</w:t>
      </w:r>
      <w:r w:rsidRPr="008018CC">
        <w:rPr>
          <w:rStyle w:val="FootnoteReference"/>
        </w:rPr>
        <w:footnoteReference w:id="2"/>
      </w:r>
      <w:r w:rsidRPr="000C74F3">
        <w:rPr>
          <w:rFonts w:ascii="Calibri" w:eastAsia="Calibri" w:hAnsi="Calibri" w:cs="Times New Roman"/>
        </w:rPr>
        <w:t>, Vascular Modelling Toolkit (VMTK)</w:t>
      </w:r>
      <w:r w:rsidRPr="008018CC">
        <w:rPr>
          <w:rStyle w:val="FootnoteReference"/>
        </w:rPr>
        <w:footnoteReference w:id="3"/>
      </w:r>
      <w:r w:rsidRPr="000C74F3">
        <w:rPr>
          <w:rFonts w:ascii="Calibri" w:eastAsia="Calibri" w:hAnsi="Calibri" w:cs="Times New Roman"/>
        </w:rPr>
        <w:t xml:space="preserve">. </w:t>
      </w:r>
      <w:commentRangeEnd w:id="7"/>
      <w:r w:rsidR="008674D1">
        <w:rPr>
          <w:rStyle w:val="CommentReference"/>
        </w:rPr>
        <w:commentReference w:id="7"/>
      </w:r>
      <w:r w:rsidRPr="000C74F3">
        <w:rPr>
          <w:rFonts w:ascii="Calibri" w:eastAsia="Calibri" w:hAnsi="Calibri" w:cs="Times New Roman"/>
        </w:rPr>
        <w:t xml:space="preserve">However, these software packages have been designed for vascular or brain structures and hence do not perform well on fiber scaffolds. Some of them work only in 2D and some require manual identification of starting and ending </w:t>
      </w:r>
      <w:proofErr w:type="gramStart"/>
      <w:r w:rsidRPr="000C74F3">
        <w:rPr>
          <w:rFonts w:ascii="Calibri" w:eastAsia="Calibri" w:hAnsi="Calibri" w:cs="Times New Roman"/>
        </w:rPr>
        <w:t>points</w:t>
      </w:r>
      <w:proofErr w:type="gramEnd"/>
      <w:r w:rsidRPr="000C74F3">
        <w:rPr>
          <w:rFonts w:ascii="Calibri" w:eastAsia="Calibri" w:hAnsi="Calibri" w:cs="Times New Roman"/>
        </w:rPr>
        <w:t xml:space="preserve"> which is a tremendous burden for analyzing TB-sized collections of z-stacks.</w:t>
      </w:r>
    </w:p>
    <w:p w14:paraId="03B4653D" w14:textId="77777777" w:rsidR="000C74F3" w:rsidRPr="000C74F3" w:rsidRDefault="000C74F3" w:rsidP="000C74F3">
      <w:pPr>
        <w:jc w:val="both"/>
        <w:rPr>
          <w:rFonts w:ascii="Calibri" w:eastAsia="Calibri" w:hAnsi="Calibri" w:cs="Times New Roman"/>
          <w:iCs/>
        </w:rPr>
      </w:pPr>
      <w:r w:rsidRPr="000C74F3">
        <w:rPr>
          <w:rFonts w:ascii="Calibri" w:eastAsia="Calibri" w:hAnsi="Calibri" w:cs="Times New Roman"/>
          <w:b/>
        </w:rPr>
        <w:t>Validation of 3D segmentation:</w:t>
      </w:r>
      <w:r w:rsidRPr="000C74F3">
        <w:rPr>
          <w:rFonts w:ascii="Calibri" w:eastAsia="Calibri" w:hAnsi="Calibri" w:cs="Times New Roman"/>
        </w:rPr>
        <w:t xml:space="preserve"> </w:t>
      </w:r>
      <w:r w:rsidRPr="000C74F3">
        <w:rPr>
          <w:rFonts w:ascii="Calibri" w:eastAsia="Calibri" w:hAnsi="Calibri" w:cs="Times New Roman"/>
          <w:iCs/>
        </w:rPr>
        <w:t xml:space="preserve">The validation part of our work can also be related to the past efforts on validating three-dimensional (3D) segmentation methods of </w:t>
      </w:r>
      <w:del w:id="8" w:author="Yoon, Soweon (IntlAssoc)" w:date="2017-11-15T17:52:00Z">
        <w:r w:rsidRPr="000C74F3" w:rsidDel="009E0FCB">
          <w:rPr>
            <w:rFonts w:ascii="Calibri" w:eastAsia="Calibri" w:hAnsi="Calibri" w:cs="Times New Roman"/>
            <w:iCs/>
          </w:rPr>
          <w:delText xml:space="preserve">digital volumetric data (called </w:delText>
        </w:r>
      </w:del>
      <w:r w:rsidRPr="000C74F3">
        <w:rPr>
          <w:rFonts w:ascii="Calibri" w:eastAsia="Calibri" w:hAnsi="Calibri" w:cs="Times New Roman"/>
          <w:iCs/>
        </w:rPr>
        <w:t>z-stacks</w:t>
      </w:r>
      <w:del w:id="9" w:author="Yoon, Soweon (IntlAssoc)" w:date="2017-11-15T17:52:00Z">
        <w:r w:rsidRPr="000C74F3" w:rsidDel="009E0FCB">
          <w:rPr>
            <w:rFonts w:ascii="Calibri" w:eastAsia="Calibri" w:hAnsi="Calibri" w:cs="Times New Roman"/>
            <w:iCs/>
          </w:rPr>
          <w:delText>)</w:delText>
        </w:r>
      </w:del>
      <w:r w:rsidRPr="000C74F3">
        <w:rPr>
          <w:rFonts w:ascii="Calibri" w:eastAsia="Calibri" w:hAnsi="Calibri" w:cs="Times New Roman"/>
          <w:iCs/>
        </w:rPr>
        <w:t xml:space="preserve"> from confocal microscopy</w:t>
      </w:r>
      <w:r w:rsidR="008D0A50">
        <w:rPr>
          <w:rFonts w:ascii="Calibri" w:eastAsia="Calibri" w:hAnsi="Calibri" w:cs="Times New Roman"/>
          <w:iCs/>
        </w:rPr>
        <w:t xml:space="preserve"> </w:t>
      </w:r>
      <w:r w:rsidR="00B77697" w:rsidRPr="008D0A50">
        <w:rPr>
          <w:rFonts w:ascii="Calibri" w:eastAsia="Calibri" w:hAnsi="Calibri" w:cs="Times New Roman"/>
          <w:iCs/>
        </w:rPr>
        <w:fldChar w:fldCharType="begin" w:fldLock="1"/>
      </w:r>
      <w:r w:rsidR="008018CC">
        <w:rPr>
          <w:rFonts w:ascii="Calibri" w:eastAsia="Calibri" w:hAnsi="Calibri" w:cs="Times New Roman"/>
          <w:iCs/>
        </w:rPr>
        <w:instrText>ADDIN CSL_CITATION { "citationItems" : [ { "id" : "ITEM-1", "itemData" : { "DOI" : "10.1111/j.1365-2818.2010.03482.x", "ISSN" : "1365-2818", "PMID" : "21288236", "abstract" : "With the rapid advance of three-dimensional (3D) confocal imaging technology, more and more 3D cellular images will be available. Segmentation of intact cells is a critical task in automated image analysis and quantification of cellular microscopic images. One of the major complications in the automatic segmentation of cellular images arises due to the fact that cells are often closely clustered. Several algorithms are proposed for segmenting cell clusters but most of them are 2D based. In other words, these algorithms are designed to segment 2D cell clusters from a single image. Given 2D segmentation methods developed, they can certainly be applied to each image slice with the 3D cellular volume to obtain the segmented cell clusters. Apparently, in such case, the 3D depth information with the volumetric images is not really used. Often, 3D reconstruction is conducted after the individualized segmentation to build the 3D cellular models from segmented 2D cellular contours. Such 2D native process is not appropriate as stacking of individually segmented 2D cells or nuclei do not necessarily form the correct and complete 3D cells or nuclei in 3D. This paper proposes a novel and efficient 3D cluster splitting algorithm based on concavity analysis and interslice spatial coherence. We have taken the advantage of using the 3D boundary points detected using higher order statistics as an input contour for performing the 3D cluster splitting algorithm. The idea is to separate the touching or overlapping cells or nuclei in a 3D native way. Experimental results show the efficiency of our algorithm for 3D microscopic cellular images.", "author" : [ { "dropping-particle" : "", "family" : "Indhumathi", "given" : "C", "non-dropping-particle" : "", "parse-names" : false, "suffix" : "" }, { "dropping-particle" : "", "family" : "Cai", "given" : "Y Y", "non-dropping-particle" : "", "parse-names" : false, "suffix" : "" }, { "dropping-particle" : "", "family" : "Guan", "given" : "Y Q", "non-dropping-particle" : "", "parse-names" : false, "suffix" : "" }, { "dropping-particle" : "", "family" : "Opas", "given" : "M", "non-dropping-particle" : "", "parse-names" : false, "suffix" : "" } ], "container-title" : "Journal of microscopy", "id" : "ITEM-1", "issue" : "1", "issued" : { "date-parts" : [ [ "2011", "7" ] ] }, "page" : "60-76", "title" : "An automatic segmentation algorithm for 3D cell cluster splitting using volumetric confocal images.", "type" : "article-journal", "volume" : "243" }, "uris" : [ "http://www.mendeley.com/documents/?uuid=d77245f0-dad3-4b87-95ca-ef80938e21e8" ] }, { "id" : "ITEM-2", "itemData" : { "ISBN" : "978-1-4799-4435-4", "author" : [ { "dropping-particle" : "", "family" : "Chen", "given" : "Jianxu", "non-dropping-particle" : "", "parse-names" : false, "suffix" : "" }, { "dropping-particle" : "V.", "family" : "Kim", "given" : "Oleg", "non-dropping-particle" : "", "parse-names" : false, "suffix" : "" }, { "dropping-particle" : "", "family" : "Litvinov", "given" : "Rustem I.", "non-dropping-particle" : "", "parse-names" : false, "suffix" : "" }, { "dropping-particle" : "", "family" : "Weisel", "given" : "John W.", "non-dropping-particle" : "", "parse-names" : false, "suffix" : "" }, { "dropping-particle" : "", "family" : "Alber", "given" : "Mark S.", "non-dropping-particle" : "", "parse-names" : false, "suffix" : "" }, { "dropping-particle" : "", "family" : "Chen", "given" : "Danny Z.", "non-dropping-particle" : "", "parse-names" : false, "suffix" : "" } ], "container-title" : "2014 IEEE 27th International Symposium on Computer-Based Medical Systems", "id" : "ITEM-2", "issued" : { "date-parts" : [ [ "2014", "5" ] ] }, "page" : "173-178", "title" : "An Automated Approach for Fibrin Network Segmentation and Structure Identification in 3D Confocal Microscopy Images", "type" : "paper-conference" }, "uris" : [ "http://www.mendeley.com/documents/?uuid=71d10425-2c7c-4ad0-a8ff-ba555996ec93" ] }, { "id" : "ITEM-3", "itemData" : { "DOI" : "10.1109/TMI.2007.913135", "ISSN" : "1558-254X", "PMID" : "18450544", "abstract" : "Communications between cells in large part drive tissue development and function, as well as disease-related processes such as tumorigenesis. Understanding the mechanistic bases of these processes necessitates quantifying specific molecules in adjacent cells or cell nuclei of intact tissue. However, a major restriction on such analyses is the lack of an efficient method that correctly segments each object (cell or nucleus) from 3-D images of an intact tissue specimen. We report a highly reliable and accurate semi-automatic algorithmic method for segmenting fluorescence-labeled cells or nuclei from 3-D tissue images. Segmentation begins with semi-automatic, 2-D object delineation in a user-selected plane, using dynamic programming (DP) to locate the border with an accumulated intensity per unit length greater that any other possible border around the same object. Then the two surfaces of the object in planes above and below the selected plane are found using an algorithm that combines DP and combinatorial searching. Following segmentation, any perceived errors can be interactively corrected. Segmentation accuracy is not significantly affected by intermittent labeling of object surfaces, diffuse surfaces, or spurious signals away from surfaces. The unique strength of the segmentation method was demonstrated on a variety of biological tissue samples where all cells, including irregularly shaped cells, were accurately segmented based on visual inspection.", "author" : [ { "dropping-particle" : "", "family" : "McCullough", "given" : "D P", "non-dropping-particle" : "", "parse-names" : false, "suffix" : "" }, { "dropping-particle" : "", "family" : "Gudla", "given" : "P R", "non-dropping-particle" : "", "parse-names" : false, "suffix" : "" }, { "dropping-particle" : "", "family" : "Harris", "given" : "B S", "non-dropping-particle" : "", "parse-names" : false, "suffix" : "" }, { "dropping-particle" : "", "family" : "Collins", "given" : "J a", "non-dropping-particle" : "", "parse-names" : false, "suffix" : "" }, { "dropping-particle" : "", "family" : "Meaburn", "given" : "K J", "non-dropping-particle" : "", "parse-names" : false, "suffix" : "" }, { "dropping-particle" : "", "family" : "Nakaya", "given" : "M a", "non-dropping-particle" : "", "parse-names" : false, "suffix" : "" }, { "dropping-particle" : "", "family" : "Yamaguchi", "given" : "T P", "non-dropping-particle" : "", "parse-names" : false, "suffix" : "" }, { "dropping-particle" : "", "family" : "Misteli", "given" : "T", "non-dropping-particle" : "", "parse-names" : false, "suffix" : "" }, { "dropping-particle" : "", "family" : "Lockett", "given" : "S J", "non-dropping-particle" : "", "parse-names" : false, "suffix" : "" } ], "container-title" : "IEEE Transactions on Medical Imaging", "id" : "ITEM-3", "issue" : "5", "issued" : { "date-parts" : [ [ "2008", "5" ] ] }, "page" : "723-34", "title" : "Segmentation of whole cells and cell nuclei from 3-D optical microscope images using dynamic programming.", "type" : "article-journal", "volume" : "27" }, "uris" : [ "http://www.mendeley.com/documents/?uuid=6cf7057d-a47f-4cc8-9069-5a69fc464aa1" ] }, { "id" : "ITEM-4", "itemData" : { "DOI" : "10.1002/cyto.a.10079", "ISSN" : "1552-4922", "PMID" : "14566936", "abstract" : "BACKGROUND: Automated segmentation of fluorescently-labeled cell nuclei in 3D confocal microscope images is essential to many studies involving morphological and functional analysis. A common source of segmentation error is tight clustering of nuclei. There is a compelling need to minimize these errors for constructing highly automated scoring systems.\n\nMETHODS: A combination of two approaches is presented. First, an improved distance transform combining intensity gradients and geometric distance is used for the watershed step. Second, an explicit mathematical model for the anatomic characteristics of cell nuclei such as size and shape measures is incorporated. This model is constructed automatically from the data. Deliberate initial over-segmentation of the image data is performed, followed by statistical model-based merging. A confidence score is computed for each detected nucleus, measuring how well the nucleus fits the model. This is used in combination with the intensity gradient to control the merge decisions.\n\nRESULTS: Experimental validation on a set of rodent brain cell images showed 97% concordance with the human observer and significant improvement over prior methods.\n\nCONCLUSIONS: Combining a gradient-weighted distance transform with a richer morphometric model significantly improves the accuracy of automated segmentation and FISH analysis.", "author" : [ { "dropping-particle" : "", "family" : "Lin", "given" : "Gang", "non-dropping-particle" : "", "parse-names" : false, "suffix" : "" }, { "dropping-particle" : "", "family" : "Adiga", "given" : "Umesh", "non-dropping-particle" : "", "parse-names" : false, "suffix" : "" }, { "dropping-particle" : "", "family" : "Olson", "given" : "Kathy", "non-dropping-particle" : "", "parse-names" : false, "suffix" : "" }, { "dropping-particle" : "", "family" : "Guzowski", "given" : "John F", "non-dropping-particle" : "", "parse-names" : false, "suffix" : "" }, { "dropping-particle" : "", "family" : "Barnes", "given" : "Carol a", "non-dropping-particle" : "", "parse-names" : false, "suffix" : "" }, { "dropping-particle" : "", "family" : "Roysam", "given" : "Badrinath", "non-dropping-particle" : "", "parse-names" : false, "suffix" : "" } ], "container-title" : "Cytometry. Part A : the journal of the International Society for Analytical Cytology", "id" : "ITEM-4", "issue" : "1", "issued" : { "date-parts" : [ [ "2003", "11" ] ] }, "page" : "23-36", "title" : "A hybrid 3D watershed algorithm incorporating gradient cues and object models for automatic segmentation of nuclei in confocal image stacks.", "type" : "article-journal", "volume" : "56" }, "uris" : [ "http://www.mendeley.com/documents/?uuid=578486e5-3892-4749-bffa-c56056d0132d" ] }, { "id" : "ITEM-5", "itemData" : { "ISBN" : "9781424441228", "ISSN" : "1557-170X", "PMID" : "22256135", "abstract" : "In this paper, we propose and compare different methods for the 3D segmentation of keratin intermediate filaments (KFs) in images acquired using confocal laser scanning microscopy (CLSM). KFs are elastic cables forming a complex scaffolding within epithelial cells. They are involved in many basic cell functions. To understand the mechanisms of filament formation and network organisation under physiological and pathological conditions, quantitative measurements of dynamic network alterations are essential. Segmenting KFs is a key component for analyzing their dynamic and biomechanical properties. KFs were labeled with fluorescent keratins to allow high resolution imaging of network dynamics in native cells. Our segmentation methods follow the principle of ridge enhancement filtering and subsequent centerline extraction. The evaluation of the methods is two-fold: (i) We develop synthetic data that exhibit the characteristics of real CLSM data to evaluate the precision of the different methods in terms of centerline localisation and (ii) we perform a connected component analysis on the segmentation results of real KF data to assess whether the connectivity of highly complex networks is being preserved by the segmentation. Our evaluation shows that in the presence of strong noise and despite the highly anisotropic spatial resolution of CLSM images the proposed method is able to accurately localize the centerlines of the KFs and to preserve the KF networks' connectivity. Taken together this is a strong indicator that also the network topology is being preserved.", "author" : [ { "dropping-particle" : "", "family" : "Herberich", "given" : "Gerlind", "non-dropping-particle" : "", "parse-names" : false, "suffix" : "" }, { "dropping-particle" : "", "family" : "Windoffer", "given" : "Reinhard", "non-dropping-particle" : "", "parse-names" : false, "suffix" : "" }, { "dropping-particle" : "", "family" : "Leube", "given" : "Rudolf", "non-dropping-particle" : "", "parse-names" : false, "suffix" : "" }, { "dropping-particle" : "", "family" : "Aach", "given" : "Til", "non-dropping-particle" : "", "parse-names" : false, "suffix" : "" } ], "container-title" : "Annual International Conference of the IEEE Engineering in Medicine and Biology Society", "id" : "ITEM-5", "issued" : { "date-parts" : [ [ "2011", "1" ] ] }, "page" : "7751-4", "publisher-place" : "Boston, MA", "title" : "3D segmentation of keratin intermediate filaments in confocal laser scanning microscopy", "type" : "paper-conference" }, "uris" : [ "http://www.mendeley.com/documents/?uuid=8988c2cd-d8c9-4c8b-aeb0-2a5ecab1e23d" ] }, { "id" : "ITEM-6", "itemData" : { "DOI" : "10.1186/s12859-015-0762-2", "author" : [ { "dropping-particle" : "", "family" : "Bajcsy", "given" : "Peter", "non-dropping-particle" : "", "parse-names" : false, "suffix" : "" }, { "dropping-particle" : "", "family" : "Chalfoun", "given" : "Antonio Cardone Joe", "non-dropping-particle" : "", "parse-names" : false, "suffix" : "" }, { "dropping-particle" : "", "family" : "Halter", "given" : "Michael", "non-dropping-particle" : "", "parse-names" : false, "suffix" : "" }, { "dropping-particle" : "", "family" : "Juba", "given" : "Derek", "non-dropping-particle" : "", "parse-names" : false, "suffix" : "" }, { "dropping-particle" : "", "family" : "Kociolek", "given" : "Marcin", "non-dropping-particle" : "", "parse-names" : false, "suffix" : "" }, { "dropping-particle" : "", "family" : "Majurski", "given" : "Michael", "non-dropping-particle" : "", "parse-names" : false, "suffix" : "" }, { "dropping-particle" : "", "family" : "Peskin", "given" : "Adele", "non-dropping-particle" : "", "parse-names" : false, "suffix" : "" }, { "dropping-particle" : "", "family" : "Simon", "given" : "Carl", "non-dropping-particle" : "", "parse-names" : false, "suffix" : "" }, { "dropping-particle" : "", "family" : "Simon", "given" : "Mylene", "non-dropping-particle" : "", "parse-names" : false, "suffix" : "" }, { "dropping-particle" : "", "family" : "Vandecreme", "given" : "Antoine", "non-dropping-particle" : "", "parse-names" : false, "suffix" : "" }, { "dropping-particle" : "", "family" : "Brady", "given" : "Mary", "non-dropping-particle" : "", "parse-names" : false, "suffix" : "" } ], "container-title" : "BMC Bioinformatics", "id" : "ITEM-6", "issue" : "330", "issued" : { "date-parts" : [ [ "2015" ] ] }, "page" : "1-28", "title" : "Survey Statistics of Automated Segmentations Applied to Optical Imaging of Mammalian Cells", "type" : "article-journal", "volume" : "16" }, "uris" : [ "http://www.mendeley.com/documents/?uuid=50c21740-c642-4fad-81b6-e0fbff1f7f59" ] } ], "mendeley" : { "formattedCitation" : "[7\u201312]", "plainTextFormattedCitation" : "[7\u201312]", "previouslyFormattedCitation" : "[7]\u2013[12]" }, "properties" : { "noteIndex" : 0 }, "schema" : "https://github.com/citation-style-language/schema/raw/master/csl-citation.json" }</w:instrText>
      </w:r>
      <w:r w:rsidR="00B77697" w:rsidRPr="008D0A50">
        <w:rPr>
          <w:rFonts w:ascii="Calibri" w:eastAsia="Calibri" w:hAnsi="Calibri" w:cs="Times New Roman"/>
          <w:iCs/>
        </w:rPr>
        <w:fldChar w:fldCharType="separate"/>
      </w:r>
      <w:r w:rsidR="008018CC" w:rsidRPr="008018CC">
        <w:rPr>
          <w:rFonts w:ascii="Calibri" w:eastAsia="Calibri" w:hAnsi="Calibri" w:cs="Times New Roman"/>
          <w:iCs/>
          <w:noProof/>
        </w:rPr>
        <w:t>[7–12]</w:t>
      </w:r>
      <w:r w:rsidR="00B77697" w:rsidRPr="008D0A50">
        <w:rPr>
          <w:rFonts w:ascii="Calibri" w:eastAsia="Calibri" w:hAnsi="Calibri" w:cs="Times New Roman"/>
          <w:iCs/>
        </w:rPr>
        <w:fldChar w:fldCharType="end"/>
      </w:r>
      <w:r w:rsidR="008D0A50" w:rsidRPr="008D0A50">
        <w:rPr>
          <w:rFonts w:ascii="Calibri" w:eastAsia="Calibri" w:hAnsi="Calibri" w:cs="Times New Roman"/>
          <w:iCs/>
        </w:rPr>
        <w:t xml:space="preserve">. </w:t>
      </w:r>
      <w:r w:rsidRPr="000C74F3">
        <w:rPr>
          <w:rFonts w:ascii="Calibri" w:eastAsia="Calibri" w:hAnsi="Calibri" w:cs="Times New Roman"/>
          <w:iCs/>
        </w:rPr>
        <w:t xml:space="preserve">Evaluations of automated segmentation have to include accuracy (validity), precision (reliability, repeatability), and efficiency (viability) </w:t>
      </w:r>
      <w:r w:rsidR="00B77697" w:rsidRPr="008D0A50">
        <w:rPr>
          <w:rFonts w:ascii="Calibri" w:eastAsia="Calibri" w:hAnsi="Calibri" w:cs="Times New Roman"/>
          <w:iCs/>
        </w:rPr>
        <w:fldChar w:fldCharType="begin" w:fldLock="1"/>
      </w:r>
      <w:r w:rsidR="008018CC">
        <w:rPr>
          <w:rFonts w:ascii="Calibri" w:eastAsia="Calibri" w:hAnsi="Calibri" w:cs="Times New Roman"/>
          <w:iCs/>
        </w:rPr>
        <w:instrText>ADDIN CSL_CITATION { "citationItems" : [ { "id" : "ITEM-1", "itemData" : { "ISBN" : "0780387406", "ISSN" : "1557-170X", "PMID" : "17281935", "abstract" : "This paper describes an approach to be used for medical image segmentation evaluation. The process for segmenting organs and structures from medical images is gaining increased importance in the diagnosis of diseases and in guiding minimally invasive surgical and therapeutic procedures. While investigators are continuing to develop novel new segmentation approaches, little attention has been given to the development of a uniform and common framework for and performance metrics to be used in comparing different algorithms, in optimizing algorithms and in evaluating their performance. Choosing an appropriate effectiveness measure of object segmentation is a difficult task and weighting the importance of different possible performance metrics requires matching the metrics to the segmentation objectives. However, in all tasks, it is now believed that three types of metrics must be measured and reported: accuracy, precision and efficiency. In this paper, we review some of these metrics.", "author" : [ { "dropping-particle" : "", "family" : "Fenster", "given" : "Aaron", "non-dropping-particle" : "", "parse-names" : false, "suffix" : "" }, { "dropping-particle" : "", "family" : "Chiu", "given" : "Bernard", "non-dropping-particle" : "", "parse-names" : false, "suffix" : "" } ], "container-title" : "Annual International Conference of the IEEE Engineering in Medicine and Biology Society. IEEE Engineering in Medicine and Biology Society.", "id" : "ITEM-1", "issued" : { "date-parts" : [ [ "2005", "1" ] ] }, "page" : "7186-9", "title" : "Evaluation of Segmentation algorithms for Medical Imaging.", "type" : "paper-conference" }, "uris" : [ "http://www.mendeley.com/documents/?uuid=dbb17db9-acc5-47b6-9ccb-9d08006cb637" ] } ], "mendeley" : { "formattedCitation" : "[13]", "plainTextFormattedCitation" : "[13]", "previouslyFormattedCitation" : "[13]" }, "properties" : { "noteIndex" : 0 }, "schema" : "https://github.com/citation-style-language/schema/raw/master/csl-citation.json" }</w:instrText>
      </w:r>
      <w:r w:rsidR="00B77697" w:rsidRPr="008D0A50">
        <w:rPr>
          <w:rFonts w:ascii="Calibri" w:eastAsia="Calibri" w:hAnsi="Calibri" w:cs="Times New Roman"/>
          <w:iCs/>
        </w:rPr>
        <w:fldChar w:fldCharType="separate"/>
      </w:r>
      <w:r w:rsidR="00DA3F27" w:rsidRPr="00DA3F27">
        <w:rPr>
          <w:rFonts w:ascii="Calibri" w:eastAsia="Calibri" w:hAnsi="Calibri" w:cs="Times New Roman"/>
          <w:iCs/>
          <w:noProof/>
        </w:rPr>
        <w:t>[13]</w:t>
      </w:r>
      <w:r w:rsidR="00B77697" w:rsidRPr="008D0A50">
        <w:rPr>
          <w:rFonts w:ascii="Calibri" w:eastAsia="Calibri" w:hAnsi="Calibri" w:cs="Times New Roman"/>
          <w:iCs/>
        </w:rPr>
        <w:fldChar w:fldCharType="end"/>
      </w:r>
      <w:r w:rsidR="008D0A50" w:rsidRPr="008D0A50">
        <w:rPr>
          <w:rFonts w:ascii="Calibri" w:eastAsia="Calibri" w:hAnsi="Calibri" w:cs="Times New Roman"/>
          <w:iCs/>
        </w:rPr>
        <w:t>,</w:t>
      </w:r>
      <w:r w:rsidR="00B77697" w:rsidRPr="008D0A50">
        <w:rPr>
          <w:rFonts w:ascii="Calibri" w:eastAsia="Calibri" w:hAnsi="Calibri" w:cs="Times New Roman"/>
          <w:iCs/>
        </w:rPr>
        <w:fldChar w:fldCharType="begin" w:fldLock="1"/>
      </w:r>
      <w:r w:rsidR="008018CC">
        <w:rPr>
          <w:rFonts w:ascii="Calibri" w:eastAsia="Calibri" w:hAnsi="Calibri" w:cs="Times New Roman"/>
          <w:iCs/>
        </w:rPr>
        <w:instrText>ADDIN CSL_CITATION { "citationItems" : [ { "id" : "ITEM-1", "itemData" : { "DOI" : "10.1016/j.compmedimag.2005.12.001", "ISSN" : "08956111", "author" : [ { "dropping-particle" : "", "family" : "Udupa", "given" : "Jayaram K.", "non-dropping-particle" : "", "parse-names" : false, "suffix" : "" }, { "dropping-particle" : "", "family" : "LeBlanc", "given" : "Vicki R.", "non-dropping-particle" : "", "parse-names" : false, "suffix" : "" }, { "dropping-particle" : "", "family" : "Zhuge", "given" : "Ying", "non-dropping-particle" : "", "parse-names" : false, "suffix" : "" }, { "dropping-particle" : "", "family" : "Imielinska", "given" : "Celina", "non-dropping-particle" : "", "parse-names" : false, "suffix" : "" }, { "dropping-particle" : "", "family" : "Schmidt", "given" : "Hilary", "non-dropping-particle" : "", "parse-names" : false, "suffix" : "" }, { "dropping-particle" : "", "family" : "Currie", "given" : "Leanne M.", "non-dropping-particle" : "", "parse-names" : false, "suffix" : "" }, { "dropping-particle" : "", "family" : "Hirsch", "given" : "Bruce E.", "non-dropping-particle" : "", "parse-names" : false, "suffix" : "" }, { "dropping-particle" : "", "family" : "Woodburn", "given" : "James", "non-dropping-particle" : "", "parse-names" : false, "suffix" : "" } ], "container-title" : "Computerized Medical Imaging and Graphics", "id" : "ITEM-1", "issue" : "2", "issued" : { "date-parts" : [ [ "2006", "3" ] ] }, "page" : "75-87", "title" : "A framework for evaluating image segmentation algorithms", "type" : "article-journal", "volume" : "30" }, "uris" : [ "http://www.mendeley.com/documents/?uuid=a7bea50c-6881-46b7-99dc-148fb6a03200" ] } ], "mendeley" : { "formattedCitation" : "[14]", "plainTextFormattedCitation" : "[14]", "previouslyFormattedCitation" : "[14]" }, "properties" : { "noteIndex" : 0 }, "schema" : "https://github.com/citation-style-language/schema/raw/master/csl-citation.json" }</w:instrText>
      </w:r>
      <w:r w:rsidR="00B77697" w:rsidRPr="008D0A50">
        <w:rPr>
          <w:rFonts w:ascii="Calibri" w:eastAsia="Calibri" w:hAnsi="Calibri" w:cs="Times New Roman"/>
          <w:iCs/>
        </w:rPr>
        <w:fldChar w:fldCharType="separate"/>
      </w:r>
      <w:r w:rsidR="00DA3F27" w:rsidRPr="00DA3F27">
        <w:rPr>
          <w:rFonts w:ascii="Calibri" w:eastAsia="Calibri" w:hAnsi="Calibri" w:cs="Times New Roman"/>
          <w:iCs/>
          <w:noProof/>
        </w:rPr>
        <w:t>[14]</w:t>
      </w:r>
      <w:r w:rsidR="00B77697" w:rsidRPr="008D0A50">
        <w:rPr>
          <w:rFonts w:ascii="Calibri" w:eastAsia="Calibri" w:hAnsi="Calibri" w:cs="Times New Roman"/>
          <w:iCs/>
        </w:rPr>
        <w:fldChar w:fldCharType="end"/>
      </w:r>
      <w:r w:rsidRPr="000C74F3">
        <w:rPr>
          <w:rFonts w:ascii="Calibri" w:eastAsia="Calibri" w:hAnsi="Calibri" w:cs="Times New Roman"/>
          <w:iCs/>
        </w:rPr>
        <w:t xml:space="preserve">. </w:t>
      </w:r>
      <w:proofErr w:type="gramStart"/>
      <w:r w:rsidRPr="000C74F3">
        <w:rPr>
          <w:rFonts w:ascii="Calibri" w:eastAsia="Calibri" w:hAnsi="Calibri" w:cs="Times New Roman"/>
          <w:iCs/>
        </w:rPr>
        <w:t>In order to</w:t>
      </w:r>
      <w:proofErr w:type="gramEnd"/>
      <w:r w:rsidRPr="000C74F3">
        <w:rPr>
          <w:rFonts w:ascii="Calibri" w:eastAsia="Calibri" w:hAnsi="Calibri" w:cs="Times New Roman"/>
          <w:iCs/>
        </w:rPr>
        <w:t xml:space="preserve"> evaluate segmentation </w:t>
      </w:r>
      <w:r w:rsidRPr="000C74F3">
        <w:rPr>
          <w:rFonts w:ascii="Calibri" w:eastAsia="Calibri" w:hAnsi="Calibri" w:cs="Times New Roman"/>
          <w:iCs/>
        </w:rPr>
        <w:lastRenderedPageBreak/>
        <w:t>accuracy, one needs reference measurements. Given the volume and complexity of 3D cell-scaffold contacts, creating references by manual labeling is very time consuming</w:t>
      </w:r>
      <w:del w:id="10" w:author="Yoon, Soweon (IntlAssoc)" w:date="2017-11-15T17:53:00Z">
        <w:r w:rsidRPr="000C74F3" w:rsidDel="008142C1">
          <w:rPr>
            <w:rFonts w:ascii="Calibri" w:eastAsia="Calibri" w:hAnsi="Calibri" w:cs="Times New Roman"/>
            <w:iCs/>
          </w:rPr>
          <w:delText xml:space="preserve">, </w:delText>
        </w:r>
      </w:del>
      <w:ins w:id="11" w:author="Yoon, Soweon (IntlAssoc)" w:date="2017-11-15T17:53:00Z">
        <w:r w:rsidR="008142C1">
          <w:rPr>
            <w:rFonts w:ascii="Calibri" w:eastAsia="Calibri" w:hAnsi="Calibri" w:cs="Times New Roman"/>
            <w:iCs/>
          </w:rPr>
          <w:t xml:space="preserve"> and</w:t>
        </w:r>
        <w:r w:rsidR="008142C1" w:rsidRPr="000C74F3">
          <w:rPr>
            <w:rFonts w:ascii="Calibri" w:eastAsia="Calibri" w:hAnsi="Calibri" w:cs="Times New Roman"/>
            <w:iCs/>
          </w:rPr>
          <w:t xml:space="preserve"> </w:t>
        </w:r>
      </w:ins>
      <w:r w:rsidRPr="000C74F3">
        <w:rPr>
          <w:rFonts w:ascii="Calibri" w:eastAsia="Calibri" w:hAnsi="Calibri" w:cs="Times New Roman"/>
          <w:iCs/>
        </w:rPr>
        <w:t>subjective</w:t>
      </w:r>
      <w:ins w:id="12" w:author="Bajcsy, Peter (Fed)" w:date="2017-11-16T20:59:00Z">
        <w:r w:rsidR="008674D1">
          <w:rPr>
            <w:rFonts w:ascii="Calibri" w:eastAsia="Calibri" w:hAnsi="Calibri" w:cs="Times New Roman"/>
            <w:iCs/>
          </w:rPr>
          <w:t>.</w:t>
        </w:r>
      </w:ins>
      <w:ins w:id="13" w:author="Yoon, Soweon (IntlAssoc)" w:date="2017-11-15T17:53:00Z">
        <w:del w:id="14" w:author="Bajcsy, Peter (Fed)" w:date="2017-11-16T20:59:00Z">
          <w:r w:rsidR="008142C1" w:rsidDel="008674D1">
            <w:rPr>
              <w:rFonts w:ascii="Calibri" w:eastAsia="Calibri" w:hAnsi="Calibri" w:cs="Times New Roman"/>
              <w:iCs/>
            </w:rPr>
            <w:delText>,</w:delText>
          </w:r>
        </w:del>
      </w:ins>
      <w:r w:rsidRPr="000C74F3">
        <w:rPr>
          <w:rFonts w:ascii="Calibri" w:eastAsia="Calibri" w:hAnsi="Calibri" w:cs="Times New Roman"/>
          <w:iCs/>
        </w:rPr>
        <w:t xml:space="preserve"> </w:t>
      </w:r>
      <w:del w:id="15" w:author="Bajcsy, Peter (Fed)" w:date="2017-11-16T20:59:00Z">
        <w:r w:rsidRPr="000C74F3" w:rsidDel="008674D1">
          <w:rPr>
            <w:rFonts w:ascii="Calibri" w:eastAsia="Calibri" w:hAnsi="Calibri" w:cs="Times New Roman"/>
            <w:iCs/>
          </w:rPr>
          <w:delText>and i</w:delText>
        </w:r>
      </w:del>
      <w:ins w:id="16" w:author="Bajcsy, Peter (Fed)" w:date="2017-11-16T20:59:00Z">
        <w:r w:rsidR="008674D1">
          <w:rPr>
            <w:rFonts w:ascii="Calibri" w:eastAsia="Calibri" w:hAnsi="Calibri" w:cs="Times New Roman"/>
            <w:iCs/>
          </w:rPr>
          <w:t>I</w:t>
        </w:r>
      </w:ins>
      <w:r w:rsidRPr="000C74F3">
        <w:rPr>
          <w:rFonts w:ascii="Calibri" w:eastAsia="Calibri" w:hAnsi="Calibri" w:cs="Times New Roman"/>
          <w:iCs/>
        </w:rPr>
        <w:t xml:space="preserve">t </w:t>
      </w:r>
      <w:ins w:id="17" w:author="Bajcsy, Peter (Fed)" w:date="2017-11-16T20:59:00Z">
        <w:r w:rsidR="008674D1">
          <w:rPr>
            <w:rFonts w:ascii="Calibri" w:eastAsia="Calibri" w:hAnsi="Calibri" w:cs="Times New Roman"/>
            <w:iCs/>
          </w:rPr>
          <w:t xml:space="preserve">also </w:t>
        </w:r>
      </w:ins>
      <w:r w:rsidRPr="000C74F3">
        <w:rPr>
          <w:rFonts w:ascii="Calibri" w:eastAsia="Calibri" w:hAnsi="Calibri" w:cs="Times New Roman"/>
          <w:iCs/>
        </w:rPr>
        <w:t>involves design of special tools and visualization. Another option is to collect reference measurements using orthogonal methods. Researchers have used X-ray micro-computed tomography (</w:t>
      </w:r>
      <w:proofErr w:type="spellStart"/>
      <w:r w:rsidRPr="000C74F3">
        <w:rPr>
          <w:rFonts w:ascii="Gulim" w:eastAsia="Gulim" w:hAnsi="Gulim" w:cs="Times New Roman" w:hint="eastAsia"/>
          <w:iCs/>
        </w:rPr>
        <w:t>μ</w:t>
      </w:r>
      <w:r w:rsidRPr="000C74F3">
        <w:rPr>
          <w:rFonts w:ascii="Calibri" w:eastAsia="Calibri" w:hAnsi="Calibri" w:cs="Times New Roman"/>
          <w:iCs/>
        </w:rPr>
        <w:t>CT</w:t>
      </w:r>
      <w:proofErr w:type="spellEnd"/>
      <w:r w:rsidRPr="000C74F3">
        <w:rPr>
          <w:rFonts w:ascii="Calibri" w:eastAsia="Calibri" w:hAnsi="Calibri" w:cs="Times New Roman"/>
          <w:iCs/>
        </w:rPr>
        <w:t xml:space="preserve">) and demonstrated the benefits and limitations of </w:t>
      </w:r>
      <w:proofErr w:type="spellStart"/>
      <w:r w:rsidRPr="000C74F3">
        <w:rPr>
          <w:rFonts w:ascii="Gulim" w:eastAsia="Gulim" w:hAnsi="Gulim" w:cs="Times New Roman" w:hint="eastAsia"/>
          <w:iCs/>
        </w:rPr>
        <w:t>μ</w:t>
      </w:r>
      <w:r w:rsidRPr="000C74F3">
        <w:rPr>
          <w:rFonts w:ascii="Calibri" w:eastAsia="Calibri" w:hAnsi="Calibri" w:cs="Times New Roman"/>
          <w:iCs/>
        </w:rPr>
        <w:t>CT</w:t>
      </w:r>
      <w:proofErr w:type="spellEnd"/>
      <w:r w:rsidRPr="000C74F3">
        <w:rPr>
          <w:rFonts w:ascii="Calibri" w:eastAsia="Calibri" w:hAnsi="Calibri" w:cs="Times New Roman"/>
          <w:iCs/>
        </w:rPr>
        <w:t xml:space="preserve"> for analysis of cell adhesion and proliferation in polymer scaffolds </w:t>
      </w:r>
      <w:r w:rsidR="00B77697" w:rsidRPr="000C74F3">
        <w:rPr>
          <w:rFonts w:ascii="Calibri" w:eastAsia="Calibri" w:hAnsi="Calibri" w:cs="Times New Roman"/>
          <w:iCs/>
        </w:rPr>
        <w:fldChar w:fldCharType="begin" w:fldLock="1"/>
      </w:r>
      <w:r w:rsidR="008018CC">
        <w:rPr>
          <w:rFonts w:ascii="Calibri" w:eastAsia="Calibri" w:hAnsi="Calibri" w:cs="Times New Roman"/>
          <w:iCs/>
        </w:rPr>
        <w:instrText>ADDIN CSL_CITATION { "citationItems" : [ { "id" : "ITEM-1", "itemData" : { "DOI" : "10.1016/j.biomaterials.2009.02.032", "ISBN" : "1878-5905 (Electronic)\\n0142-9612 (Linking)", "ISSN" : "01429612", "PMID" : "19286251", "abstract" : "We have explored the use of X-ray microcomputed tomography (??CT) for assessing cell adhesion and proliferation in polymer scaffolds. Common methods for examining cells in scaffolds include fluorescence microscopy and soluble assays for cell components such as enzymes, protein or DNA. Fluorescence microscopy is generally qualitative and cannot visualize the scaffold interior. Soluble assays quantitatively measure cell number but do not yield information on cell spatial distribution. Herein, the ability of ??CT to detect cells in scaffolds was compared with fluorescence microscopy and a soluble DNA assay. Comparisons were performed using polymer scaffolds that were seeded with cells at different densities and cultured for different times. The results showed that fluorescence microscopy had better resolution than ??CT and that the soluble DNA assay was approximately 5?? more sensitive than ??CT under the conditions tested. However, ??CT was able to image through opaque scaffolds to yield quantitative 3D imaging and analysis via a single, non-invasive modality. Quantitative ??CT analysis of cell penetration into scaffolds was demonstrated. Further, quantitative ??CT volume analysis required that the cell density in the scaffolds be greater than 1 million cells per mL indicating that ??CT is best suited for quantifying cells at relatively high density during culture in scaffolds. In sum, the results demonstrate the benefits and limitations of using ??CT for 3D imaging and analysis of cell adhesion and proliferation in polymer scaffolds.", "author" : [ { "dropping-particle" : "", "family" : "Dorsey", "given" : "Shauna M.", "non-dropping-particle" : "", "parse-names" : false, "suffix" : "" }, { "dropping-particle" : "", "family" : "Lin-Gibson", "given" : "Sheng", "non-dropping-particle" : "", "parse-names" : false, "suffix" : "" }, { "dropping-particle" : "", "family" : "Simon", "given" : "Carl G.", "non-dropping-particle" : "", "parse-names" : false, "suffix" : "" } ], "container-title" : "Biomaterials", "id" : "ITEM-1", "issue" : "16", "issued" : { "date-parts" : [ [ "2009" ] ] }, "page" : "2967-2974", "publisher" : "Elsevier Ltd", "title" : "X-ray microcomputed tomography for the measurement of cell adhesionand proliferation in polymer scaffolds", "type" : "article-journal", "volume" : "30" }, "uris" : [ "http://www.mendeley.com/documents/?uuid=85f65dbe-9716-44b4-bcf8-04f3b9036206" ] } ], "mendeley" : { "formattedCitation" : "[15]", "plainTextFormattedCitation" : "[15]", "previouslyFormattedCitation" : "[15]" }, "properties" : { "noteIndex" : 0 }, "schema" : "https://github.com/citation-style-language/schema/raw/master/csl-citation.json" }</w:instrText>
      </w:r>
      <w:r w:rsidR="00B77697" w:rsidRPr="000C74F3">
        <w:rPr>
          <w:rFonts w:ascii="Calibri" w:eastAsia="Calibri" w:hAnsi="Calibri" w:cs="Times New Roman"/>
          <w:iCs/>
        </w:rPr>
        <w:fldChar w:fldCharType="separate"/>
      </w:r>
      <w:r w:rsidR="00DA3F27" w:rsidRPr="00DA3F27">
        <w:rPr>
          <w:rFonts w:ascii="Calibri" w:eastAsia="Calibri" w:hAnsi="Calibri" w:cs="Times New Roman"/>
          <w:iCs/>
          <w:noProof/>
        </w:rPr>
        <w:t>[15]</w:t>
      </w:r>
      <w:r w:rsidR="00B77697" w:rsidRPr="000C74F3">
        <w:rPr>
          <w:rFonts w:ascii="Calibri" w:eastAsia="Calibri" w:hAnsi="Calibri" w:cs="Times New Roman"/>
          <w:iCs/>
        </w:rPr>
        <w:fldChar w:fldCharType="end"/>
      </w:r>
      <w:r w:rsidRPr="000C74F3">
        <w:rPr>
          <w:rFonts w:ascii="Calibri" w:eastAsia="Calibri" w:hAnsi="Calibri" w:cs="Times New Roman"/>
          <w:iCs/>
        </w:rPr>
        <w:t xml:space="preserve">. The </w:t>
      </w:r>
      <w:proofErr w:type="spellStart"/>
      <w:r w:rsidRPr="000C74F3">
        <w:rPr>
          <w:rFonts w:ascii="Gulim" w:eastAsia="Gulim" w:hAnsi="Gulim" w:cs="Times New Roman" w:hint="eastAsia"/>
          <w:iCs/>
        </w:rPr>
        <w:t>μ</w:t>
      </w:r>
      <w:r w:rsidRPr="000C74F3">
        <w:rPr>
          <w:rFonts w:ascii="Calibri" w:eastAsia="Calibri" w:hAnsi="Calibri" w:cs="Times New Roman"/>
          <w:iCs/>
        </w:rPr>
        <w:t>CT</w:t>
      </w:r>
      <w:proofErr w:type="spellEnd"/>
      <w:r w:rsidRPr="000C74F3">
        <w:rPr>
          <w:rFonts w:ascii="Calibri" w:eastAsia="Calibri" w:hAnsi="Calibri" w:cs="Times New Roman"/>
          <w:iCs/>
        </w:rPr>
        <w:t xml:space="preserve"> analyses applied to polycaprolactone scaffolds were also compared to reference measurements acquired by SEM and CLSM in </w:t>
      </w:r>
      <w:r w:rsidR="00B77697" w:rsidRPr="000C74F3">
        <w:rPr>
          <w:rFonts w:ascii="Calibri" w:eastAsia="Calibri" w:hAnsi="Calibri" w:cs="Times New Roman"/>
          <w:iCs/>
        </w:rPr>
        <w:fldChar w:fldCharType="begin" w:fldLock="1"/>
      </w:r>
      <w:r w:rsidR="008018CC">
        <w:rPr>
          <w:rFonts w:ascii="Calibri" w:eastAsia="Calibri" w:hAnsi="Calibri" w:cs="Times New Roman"/>
          <w:iCs/>
        </w:rPr>
        <w:instrText>ADDIN CSL_CITATION { "citationItems" : [ { "id" : "ITEM-1", "itemData" : { "DOI" : "10.1111/jmi.12132", "ISBN" : "3905163667", "ISSN" : "13652818", "PMID" : "24802370", "abstract" : "In orthopaedic surgery the tissues damaged by injury or disease could be replaced using constructs based on biocompatible materials, cells and growth factors. Scaffold design, porosity and early colonization are key components for the implant success. From biological point of view, attention may be also given to the number, type and size of seeded cells, as well as the seeding technique and cell morphological and volumetric alterations. This paper describes the use of the microCT approach (to date used principally for mineralized matrix quantification) to observe construct colonization in terms of cell localization, and make a direct comparison of the microtomographic sections with scanning electron microscopy images and confocal laser scanning microscope analysis. Briefly, polycaprolactone scaffolds were seeded at different cell densities with MG63 osteoblastic-like cells. Two different endpoints, 1 and 2 weeks, were selected for the three-dimensional colonization and proliferation analysis of the cells. By observing all images obtained, in addition to a more extensive distribution of cells on scaffolds surfaces than in the deeper layers, cell volume increased at 2 weeks compared to 1 week after seeding. Combining the cell number quantification by deoxyribonucleic acid analysis and the single cell volume changes by confocal laser scanning microscope, we validated the microCT segmentation method by finding no statistical differences in the evaluation of the cell volume fraction of the scaffold. Furthermore, the morphological results of this study suggest that an effective scaffold colonization requires a precise balance between different factors, such as number, type and size of seeded cells in addition to scaffold porosity.", "author" : [ { "dropping-particle" : "", "family" : "Parrilli", "given" : "A.", "non-dropping-particle" : "", "parse-names" : false, "suffix" : "" }, { "dropping-particle" : "", "family" : "Pagani", "given" : "S.", "non-dropping-particle" : "", "parse-names" : false, "suffix" : "" }, { "dropping-particle" : "", "family" : "Maltarello", "given" : "M. C.", "non-dropping-particle" : "", "parse-names" : false, "suffix" : "" }, { "dropping-particle" : "", "family" : "Santi", "given" : "S.", "non-dropping-particle" : "", "parse-names" : false, "suffix" : "" }, { "dropping-particle" : "", "family" : "Salerno", "given" : "A.", "non-dropping-particle" : "", "parse-names" : false, "suffix" : "" }, { "dropping-particle" : "", "family" : "Netti", "given" : "P. A.", "non-dropping-particle" : "", "parse-names" : false, "suffix" : "" }, { "dropping-particle" : "", "family" : "Giardino", "given" : "R.", "non-dropping-particle" : "", "parse-names" : false, "suffix" : "" }, { "dropping-particle" : "", "family" : "Rimondini", "given" : "L.", "non-dropping-particle" : "", "parse-names" : false, "suffix" : "" }, { "dropping-particle" : "", "family" : "Fini", "given" : "M.", "non-dropping-particle" : "", "parse-names" : false, "suffix" : "" } ], "container-title" : "Journal of Microscopy", "id" : "ITEM-1", "issue" : "1", "issued" : { "date-parts" : [ [ "2014" ] ] }, "page" : "20-29", "title" : "Three-dimensional cellular distribution in polymeric scaffolds for bone regeneration: A microCT analysis compared to SEM, CLSM and DNA content", "type" : "article-journal", "volume" : "255" }, "uris" : [ "http://www.mendeley.com/documents/?uuid=fe1e3b1f-8507-4e52-b8db-4febbd7b9ce6" ] } ], "mendeley" : { "formattedCitation" : "[16]", "plainTextFormattedCitation" : "[16]", "previouslyFormattedCitation" : "[16]" }, "properties" : { "noteIndex" : 0 }, "schema" : "https://github.com/citation-style-language/schema/raw/master/csl-citation.json" }</w:instrText>
      </w:r>
      <w:r w:rsidR="00B77697" w:rsidRPr="000C74F3">
        <w:rPr>
          <w:rFonts w:ascii="Calibri" w:eastAsia="Calibri" w:hAnsi="Calibri" w:cs="Times New Roman"/>
          <w:iCs/>
        </w:rPr>
        <w:fldChar w:fldCharType="separate"/>
      </w:r>
      <w:r w:rsidR="00DA3F27" w:rsidRPr="00DA3F27">
        <w:rPr>
          <w:rFonts w:ascii="Calibri" w:eastAsia="Calibri" w:hAnsi="Calibri" w:cs="Times New Roman"/>
          <w:iCs/>
          <w:noProof/>
        </w:rPr>
        <w:t>[16]</w:t>
      </w:r>
      <w:r w:rsidR="00B77697" w:rsidRPr="000C74F3">
        <w:rPr>
          <w:rFonts w:ascii="Calibri" w:eastAsia="Calibri" w:hAnsi="Calibri" w:cs="Times New Roman"/>
          <w:iCs/>
        </w:rPr>
        <w:fldChar w:fldCharType="end"/>
      </w:r>
      <w:r w:rsidRPr="000C74F3">
        <w:rPr>
          <w:rFonts w:ascii="Calibri" w:eastAsia="Calibri" w:hAnsi="Calibri" w:cs="Times New Roman"/>
          <w:iCs/>
        </w:rPr>
        <w:t>.  For reference measurements of the sub-micrometer cellular structures, custom microenvironmental selective plane illumination microscopy (</w:t>
      </w:r>
      <w:proofErr w:type="spellStart"/>
      <w:r w:rsidRPr="000C74F3">
        <w:rPr>
          <w:rFonts w:ascii="Calibri" w:eastAsia="Calibri" w:hAnsi="Calibri" w:cs="Times New Roman"/>
          <w:iCs/>
        </w:rPr>
        <w:t>meSPIM</w:t>
      </w:r>
      <w:proofErr w:type="spellEnd"/>
      <w:r w:rsidRPr="000C74F3">
        <w:rPr>
          <w:rFonts w:ascii="Calibri" w:eastAsia="Calibri" w:hAnsi="Calibri" w:cs="Times New Roman"/>
          <w:iCs/>
        </w:rPr>
        <w:t xml:space="preserve">) has been reported in </w:t>
      </w:r>
      <w:r w:rsidR="00B77697" w:rsidRPr="000C74F3">
        <w:rPr>
          <w:rFonts w:ascii="Calibri" w:eastAsia="Calibri" w:hAnsi="Calibri" w:cs="Times New Roman"/>
          <w:iCs/>
        </w:rPr>
        <w:fldChar w:fldCharType="begin" w:fldLock="1"/>
      </w:r>
      <w:r w:rsidR="008018CC">
        <w:rPr>
          <w:rFonts w:ascii="Calibri" w:eastAsia="Calibri" w:hAnsi="Calibri" w:cs="Times New Roman"/>
          <w:iCs/>
        </w:rPr>
        <w:instrText>ADDIN CSL_CITATION { "citationItems" : [ { "id" : "ITEM-1", "itemData" : { "DOI" : "10.1016/j.devcel.2016.01.022", "ISBN" : "1878-1551 (Electronic)\\r1534-5807 (Linking)", "ISSN" : "18781551", "PMID" : "26906741", "abstract" : "The microenvironment determines cell behavior, but the underlying molecular mechanisms are poorly understood because quantitative studies of cell signaling and behavior have been challenging due to insufficient spatial and/or temporal resolution and limitations on microenvironmental control. Here we introduce microenvironmental selective plane illumination microscopy (meSPIM) for imaging and quantification of intracellular signaling and submicrometer cellular structures as well as large-scale cell morphological and environmental features. We demonstrate the utility of this approach by showing that the mechanical properties of the microenvironment regulate the transition of melanoma cells from actin-driven protrusion to blebbing, and we present tools to quantify how cells manipulate individual collagen fibers. We leverage the nearly isotropic resolution of meSPIM to quantify the local concentration of actin and phosphatidylinositol 3-kinase signaling on the surfaces of cells deep within 3D collagen matrices and track the many small membrane protrusions that appear in these more physiologically relevant environments.", "author" : [ { "dropping-particle" : "", "family" : "Welf", "given" : "Erik S.", "non-dropping-particle" : "", "parse-names" : false, "suffix" : "" }, { "dropping-particle" : "", "family" : "Driscoll", "given" : "Meghan K.", "non-dropping-particle" : "", "parse-names" : false, "suffix" : "" }, { "dropping-particle" : "", "family" : "Dean", "given" : "Kevin M.", "non-dropping-particle" : "", "parse-names" : false, "suffix" : "" }, { "dropping-particle" : "", "family" : "Sch\u00e4fer", "given" : "Claudia", "non-dropping-particle" : "", "parse-names" : false, "suffix" : "" }, { "dropping-particle" : "", "family" : "Chu", "given" : "Jun", "non-dropping-particle" : "", "parse-names" : false, "suffix" : "" }, { "dropping-particle" : "", "family" : "Davidson", "given" : "Michael W.", "non-dropping-particle" : "", "parse-names" : false, "suffix" : "" }, { "dropping-particle" : "", "family" : "Lin", "given" : "Michael Z.", "non-dropping-particle" : "", "parse-names" : false, "suffix" : "" }, { "dropping-particle" : "", "family" : "Danuser", "given" : "Gaudenz", "non-dropping-particle" : "", "parse-names" : false, "suffix" : "" }, { "dropping-particle" : "", "family" : "Fiolka", "given" : "Reto", "non-dropping-particle" : "", "parse-names" : false, "suffix" : "" } ], "container-title" : "Developmental Cell", "id" : "ITEM-1", "issue" : "4", "issued" : { "date-parts" : [ [ "2016" ] ] }, "page" : "462-475", "title" : "Quantitative Multiscale Cell Imaging in Controlled 3D Microenvironments", "type" : "article-journal", "volume" : "36" }, "uris" : [ "http://www.mendeley.com/documents/?uuid=ca9ca6e4-f478-42a6-ac8c-92f264c7e123" ] } ], "mendeley" : { "formattedCitation" : "[17]", "plainTextFormattedCitation" : "[17]", "previouslyFormattedCitation" : "[17]" }, "properties" : { "noteIndex" : 0 }, "schema" : "https://github.com/citation-style-language/schema/raw/master/csl-citation.json" }</w:instrText>
      </w:r>
      <w:r w:rsidR="00B77697" w:rsidRPr="000C74F3">
        <w:rPr>
          <w:rFonts w:ascii="Calibri" w:eastAsia="Calibri" w:hAnsi="Calibri" w:cs="Times New Roman"/>
          <w:iCs/>
        </w:rPr>
        <w:fldChar w:fldCharType="separate"/>
      </w:r>
      <w:r w:rsidR="00DA3F27" w:rsidRPr="00DA3F27">
        <w:rPr>
          <w:rFonts w:ascii="Calibri" w:eastAsia="Calibri" w:hAnsi="Calibri" w:cs="Times New Roman"/>
          <w:iCs/>
          <w:noProof/>
        </w:rPr>
        <w:t>[17]</w:t>
      </w:r>
      <w:r w:rsidR="00B77697" w:rsidRPr="000C74F3">
        <w:rPr>
          <w:rFonts w:ascii="Calibri" w:eastAsia="Calibri" w:hAnsi="Calibri" w:cs="Times New Roman"/>
          <w:iCs/>
        </w:rPr>
        <w:fldChar w:fldCharType="end"/>
      </w:r>
      <w:r w:rsidRPr="000C74F3">
        <w:rPr>
          <w:rFonts w:ascii="Calibri" w:eastAsia="Calibri" w:hAnsi="Calibri" w:cs="Times New Roman"/>
          <w:iCs/>
        </w:rPr>
        <w:t>. In our work, SEM has been used to generate orthogonal reference measurements since it delivers about four times higher spatial resolution than CLSM. In comparison to the past work applied to polymer scaffolds, our segmentation evaluation of</w:t>
      </w:r>
      <w:r w:rsidRPr="000C74F3">
        <w:rPr>
          <w:rFonts w:ascii="Calibri" w:eastAsia="Calibri" w:hAnsi="Calibri" w:cs="Times New Roman"/>
        </w:rPr>
        <w:t xml:space="preserve"> </w:t>
      </w:r>
      <w:r w:rsidRPr="000C74F3">
        <w:rPr>
          <w:rFonts w:ascii="Calibri" w:eastAsia="Calibri" w:hAnsi="Calibri" w:cs="Times New Roman"/>
          <w:iCs/>
        </w:rPr>
        <w:t>Poly lactic-co-glycolic acid (PLGA) microfiber scaffolds was established based on multi-view 2D SEM imaging of a single fiber since the fiber has a circular</w:t>
      </w:r>
      <w:r w:rsidRPr="000C74F3">
        <w:rPr>
          <w:rFonts w:ascii="Calibri" w:eastAsia="Times New Roman" w:hAnsi="Calibri" w:cs="Times New Roman"/>
        </w:rPr>
        <w:t xml:space="preserve"> cross-section.</w:t>
      </w:r>
    </w:p>
    <w:p w14:paraId="3A9C92D4" w14:textId="77777777" w:rsidR="000C74F3" w:rsidRPr="000C74F3" w:rsidRDefault="000C74F3" w:rsidP="000C74F3">
      <w:pPr>
        <w:jc w:val="both"/>
        <w:rPr>
          <w:rFonts w:ascii="Calibri" w:eastAsia="Calibri" w:hAnsi="Calibri" w:cs="Times New Roman"/>
        </w:rPr>
      </w:pPr>
      <w:r w:rsidRPr="000C74F3">
        <w:rPr>
          <w:rFonts w:ascii="Calibri" w:eastAsia="Calibri" w:hAnsi="Calibri" w:cs="Times New Roman"/>
          <w:b/>
          <w:iCs/>
        </w:rPr>
        <w:t xml:space="preserve">Verification of complex 3D contacts: </w:t>
      </w:r>
      <w:del w:id="18" w:author="Yoon, Soweon (IntlAssoc)" w:date="2017-11-15T17:56:00Z">
        <w:r w:rsidRPr="000C74F3" w:rsidDel="0036611D">
          <w:rPr>
            <w:rFonts w:ascii="Calibri" w:eastAsia="Calibri" w:hAnsi="Calibri" w:cs="Times New Roman"/>
          </w:rPr>
          <w:delText>In terms of verification of complex 3D contacts</w:delText>
        </w:r>
      </w:del>
      <w:ins w:id="19" w:author="Yoon, Soweon (IntlAssoc)" w:date="2017-11-15T17:56:00Z">
        <w:r w:rsidR="0036611D">
          <w:rPr>
            <w:rFonts w:ascii="Calibri" w:eastAsia="Calibri" w:hAnsi="Calibri" w:cs="Times New Roman"/>
          </w:rPr>
          <w:t>To our best knowledge</w:t>
        </w:r>
      </w:ins>
      <w:r w:rsidRPr="000C74F3">
        <w:rPr>
          <w:rFonts w:ascii="Calibri" w:eastAsia="Calibri" w:hAnsi="Calibri" w:cs="Times New Roman"/>
        </w:rPr>
        <w:t xml:space="preserve">, </w:t>
      </w:r>
      <w:del w:id="20" w:author="Yoon, Soweon (IntlAssoc)" w:date="2017-11-15T17:58:00Z">
        <w:r w:rsidRPr="000C74F3" w:rsidDel="00BE7709">
          <w:rPr>
            <w:rFonts w:ascii="Calibri" w:eastAsia="Calibri" w:hAnsi="Calibri" w:cs="Times New Roman"/>
          </w:rPr>
          <w:delText>we are not aware of</w:delText>
        </w:r>
      </w:del>
      <w:ins w:id="21" w:author="Yoon, Soweon (IntlAssoc)" w:date="2017-11-15T17:58:00Z">
        <w:r w:rsidR="00BE7709">
          <w:rPr>
            <w:rFonts w:ascii="Calibri" w:eastAsia="Calibri" w:hAnsi="Calibri" w:cs="Times New Roman"/>
          </w:rPr>
          <w:t>there are no</w:t>
        </w:r>
      </w:ins>
      <w:r w:rsidRPr="000C74F3">
        <w:rPr>
          <w:rFonts w:ascii="Calibri" w:eastAsia="Calibri" w:hAnsi="Calibri" w:cs="Times New Roman"/>
        </w:rPr>
        <w:t xml:space="preserve"> publications in the biological domain where the verification has been conducted over TB-sized z-stack collections and published results could be visually verified by all scientists. Due to many sources of uncertainties in 3D cell-scaffold contact measurements ranging from cell preparation, scaffold preparation </w:t>
      </w:r>
      <w:r w:rsidR="00B77697" w:rsidRPr="000C74F3">
        <w:rPr>
          <w:rFonts w:ascii="Calibri" w:eastAsia="Calibri" w:hAnsi="Calibri" w:cs="Times New Roman"/>
        </w:rPr>
        <w:fldChar w:fldCharType="begin" w:fldLock="1"/>
      </w:r>
      <w:r w:rsidR="008018CC">
        <w:rPr>
          <w:rFonts w:ascii="Calibri" w:eastAsia="Calibri" w:hAnsi="Calibri" w:cs="Times New Roman"/>
        </w:rPr>
        <w:instrText>ADDIN CSL_CITATION { "citationItems" : [ { "id" : "ITEM-1", "itemData" : { "DOI" : "10.1063/1.1333035", "ISBN" : "00218979", "ISSN" : "00218979", "PMID" : "3278", "abstract" : "A localized approximation was developed to calculate the bending electric force acting on an electrified polymer jet, which is a key element of the electrospinning process for manufacturing of nanofibers. Using this force, a far reaching analogy between the electrically driven bending instability and the aerodynamically driven instability was established. Continuous, quasi-one-dimensional, partial differential equations were derived and used to predict the growth rate of small electrically driven bending perturbations of a liquid column. A discretized form of these equations, that accounts for solvent evaporation and polymer solidification, was used to calculate the jet paths during the course of nonlinear bending instability leading to formation of large loops and resulting in nanofibers. The results of the calculations are compared to the experimental data acquired in the present work. Agreement of theory and experiment is discussed.", "author" : [ { "dropping-particle" : "", "family" : "Yarin", "given" : "A. L.", "non-dropping-particle" : "", "parse-names" : false, "suffix" : "" }, { "dropping-particle" : "", "family" : "Koombhongse", "given" : "S.", "non-dropping-particle" : "", "parse-names" : false, "suffix" : "" }, { "dropping-particle" : "", "family" : "Reneker", "given" : "D. H.", "non-dropping-particle" : "", "parse-names" : false, "suffix" : "" } ], "container-title" : "Journal of Applied Physics", "id" : "ITEM-1", "issue" : "5", "issued" : { "date-parts" : [ [ "2001" ] ] }, "page" : "3018-3026", "title" : "Bending instability in electrospinning of nanofibers", "type" : "article-journal", "volume" : "89" }, "uris" : [ "http://www.mendeley.com/documents/?uuid=70a16141-37e7-446e-8711-51edde7977fc" ] }, { "id" : "ITEM-2", "itemData" : { "DOI" : "10.1002/marc.200900204", "ISBN" : "1022-1336", "ISSN" : "10221336", "PMID" : "21638398", "abstract" : "Polymeric nanofibers are finding increasing number of applications and hold the potential to revolutionize diverse fields such as tissue engineering, smart textiles, sensors, and actuators. Aligning and producing high aspect ratio fiber arrays (length/diameter\u2009&gt;\u20092\u2009000) in the sub-micron and nanoscale diameters has been challenging due to fragility of polymeric materials, thus making it difficult to deposit them as one dimensional structures functionally interfaced with other systems. Here, we present a pseudo dry spinning technique which allows precise control on fiber diameters and further allows deposition of fiber arrays in aligned configurations. Control on fiber diameters ranging from 50-500\u2009nm and having lengths of several millimeters is achieved by altering the polymeric solution concentration. In the dilute and semi-dilute unentangled concentration domain droplets or beaded fibers are observed to form. Smooth uniform diameter fibers are observed to form at the onset of semi-dilute entangled concentration regime. For a given molecular weight, the increase in fiber diameter with increasing solution concentration is attributed to both the increase in the entanglement density and the decrease in the radius of gyration of solvated polymer molecules. Using this technique polymeric fiber arrays in single and multiple layers are demonstrated which can be used towards developing strong textiles, biological scaffolds, and sensor networks.", "author" : [ { "dropping-particle" : "", "family" : "Nain", "given" : "Amrinder S.", "non-dropping-particle" : "", "parse-names" : false, "suffix" : "" }, { "dropping-particle" : "", "family" : "Sitti", "given" : "Metin", "non-dropping-particle" : "", "parse-names" : false, "suffix" : "" }, { "dropping-particle" : "", "family" : "Jacobson", "given" : "Annette", "non-dropping-particle" : "", "parse-names" : false, "suffix" : "" }, { "dropping-particle" : "", "family" : "Kowalewski", "given" : "Tomasz", "non-dropping-particle" : "", "parse-names" : false, "suffix" : "" }, { "dropping-particle" : "", "family" : "Amon", "given" : "Cristina", "non-dropping-particle" : "", "parse-names" : false, "suffix" : "" } ], "container-title" : "Macromolecular Rapid Communications", "id" : "ITEM-2", "issue" : "16", "issued" : { "date-parts" : [ [ "2009" ] ] }, "page" : "1406-1412", "title" : "Dry spinning based spinneret based tunable engineered parameters (STEP) technique for controlled and aligned deposition of polymeric nanofibers", "type" : "article-journal", "volume" : "30" }, "uris" : [ "http://www.mendeley.com/documents/?uuid=19d4ce50-f1f1-4ec9-8c5b-a846acd53f2b" ] }, { "id" : "ITEM-3", "itemData" : { "DOI" : "10.1016/j.cpc.2015.08.013", "ISSN" : "00104655", "abstract" : "We present the open-source computer program JETSPIN, specifically designed to simulate the electrospinning process of nanofibers. Its capabilities are shown with proper reference to the underlying model, as well as a description of the relevant input variables and associated test-case simulations. The various interactions included in the electrospinning model implemented in JETSPIN are discussed in detail. The code is designed to exploit different computational architectures, from single to parallel processor workstations. This paper provides an overview of JETSPIN, focusing primarily on its structure, parallel implementations, functionality, performance, and availability.", "author" : [ { "dropping-particle" : "", "family" : "Lauricella", "given" : "Marco", "non-dropping-particle" : "", "parse-names" : false, "suffix" : "" }, { "dropping-particle" : "", "family" : "Pontrelli", "given" : "Giuseppe", "non-dropping-particle" : "", "parse-names" : false, "suffix" : "" }, { "dropping-particle" : "", "family" : "Coluzza", "given" : "Ivan", "non-dropping-particle" : "", "parse-names" : false, "suffix" : "" }, { "dropping-particle" : "", "family" : "Pisignano", "given" : "Dario", "non-dropping-particle" : "", "parse-names" : false, "suffix" : "" }, { "dropping-particle" : "", "family" : "Succi", "given" : "Sauro", "non-dropping-particle" : "", "parse-names" : false, "suffix" : "" } ], "container-title" : "Computer Physics Communications", "id" : "ITEM-3", "issued" : { "date-parts" : [ [ "2015" ] ] }, "page" : "227-238", "publisher" : "Elsevier B.V.", "title" : "JETSPIN: A specific-purpose open-source software for simulations of nanofiber electrospinning", "type" : "article-journal", "volume" : "197" }, "uris" : [ "http://www.mendeley.com/documents/?uuid=368ff154-d9e8-47ec-a1c1-c5a223f65f27" ] }, { "id" : "ITEM-4", "itemData" : { "DOI" : "10.2174/138161206779026326", "ISBN" : "1381-6128", "ISSN" : "13816128", "PMID" : "17168776", "abstract" : "The fact that in vivo the extracellular matrix (ECM) or substratum with which cells interact often includes topography at the nanoscale underscores the importance of investigating cell-substrate interactions and performing cell culture at the submicron scale. An important and exciting direction of research in nanomedicine would be to gain an understanding and exploit the cellular response to nanostructures. Electrospinning is a simple and versatile technique that can produce a macroporous scaffold comprising randomly oriented or aligned nanofibers. It can also accommodate the incorporation of drug delivery function into the fibrous scaffold. Endowed with both topographical and biochemical signals such electrospun nanofibrous scaffolds may provide an optimal microenvironment for the seeded cells. This review covers the analysis and control of the electrospinning process, and describes the types of electrospun fibers fabricated for biomedical applications such as drug delivery and tissue engineering.", "author" : [ { "dropping-particle" : "", "family" : "Chew", "given" : "S.", "non-dropping-particle" : "", "parse-names" : false, "suffix" : "" }, { "dropping-particle" : "", "family" : "Wen", "given" : "Y", "non-dropping-particle" : "", "parse-names" : false, "suffix" : "" }, { "dropping-particle" : "", "family" : "Dzenis", "given" : "Y", "non-dropping-particle" : "", "parse-names" : false, "suffix" : "" }, { "dropping-particle" : "", "family" : "Leong", "given" : "K.", "non-dropping-particle" : "", "parse-names" : false, "suffix" : "" } ], "container-title" : "Current Pharmaceutical Design", "id" : "ITEM-4", "issue" : "36", "issued" : { "date-parts" : [ [ "2006" ] ] }, "page" : "4751-4770", "title" : "The Role of Electrospinning in the Emerging Field of Nanomedicine", "type" : "article-journal", "volume" : "12" }, "uris" : [ "http://www.mendeley.com/documents/?uuid=757ee096-7e93-43bf-9ee5-316c733445fb" ] } ], "mendeley" : { "formattedCitation" : "[18\u201321]", "plainTextFormattedCitation" : "[18\u201321]", "previouslyFormattedCitation" : "[18]\u2013[21]" }, "properties" : { "noteIndex" : 0 }, "schema" : "https://github.com/citation-style-language/schema/raw/master/csl-citation.json" }</w:instrText>
      </w:r>
      <w:r w:rsidR="00B77697" w:rsidRPr="000C74F3">
        <w:rPr>
          <w:rFonts w:ascii="Calibri" w:eastAsia="Calibri" w:hAnsi="Calibri" w:cs="Times New Roman"/>
        </w:rPr>
        <w:fldChar w:fldCharType="separate"/>
      </w:r>
      <w:r w:rsidR="008018CC" w:rsidRPr="008018CC">
        <w:rPr>
          <w:rFonts w:ascii="Calibri" w:eastAsia="Calibri" w:hAnsi="Calibri" w:cs="Times New Roman"/>
          <w:noProof/>
        </w:rPr>
        <w:t>[18–21]</w:t>
      </w:r>
      <w:r w:rsidR="00B77697" w:rsidRPr="000C74F3">
        <w:rPr>
          <w:rFonts w:ascii="Calibri" w:eastAsia="Calibri" w:hAnsi="Calibri" w:cs="Times New Roman"/>
        </w:rPr>
        <w:fldChar w:fldCharType="end"/>
      </w:r>
      <w:r w:rsidRPr="000C74F3">
        <w:rPr>
          <w:rFonts w:ascii="Calibri" w:eastAsia="Calibri" w:hAnsi="Calibri" w:cs="Times New Roman"/>
        </w:rPr>
        <w:t xml:space="preserve">, CLSM imaging, and co-localization analyses, there is a significant value in being able to visually inspect the automatically obtained contacts. </w:t>
      </w:r>
    </w:p>
    <w:p w14:paraId="23B9954D" w14:textId="77777777" w:rsidR="00A55139" w:rsidRDefault="00A55139"/>
    <w:p w14:paraId="21A16CFD" w14:textId="77777777" w:rsidR="00824720" w:rsidRDefault="00824720">
      <w:pPr>
        <w:rPr>
          <w:b/>
        </w:rPr>
      </w:pPr>
      <w:r w:rsidRPr="00824720">
        <w:rPr>
          <w:b/>
        </w:rPr>
        <w:t>References</w:t>
      </w:r>
    </w:p>
    <w:p w14:paraId="48DEDA5C" w14:textId="77777777" w:rsidR="008018CC" w:rsidRPr="008018CC" w:rsidRDefault="00B77697" w:rsidP="008018CC">
      <w:pPr>
        <w:widowControl w:val="0"/>
        <w:autoSpaceDE w:val="0"/>
        <w:autoSpaceDN w:val="0"/>
        <w:adjustRightInd w:val="0"/>
        <w:spacing w:line="240" w:lineRule="auto"/>
        <w:rPr>
          <w:rFonts w:ascii="Calibri" w:hAnsi="Calibri" w:cs="Times New Roman"/>
          <w:noProof/>
          <w:szCs w:val="24"/>
        </w:rPr>
      </w:pPr>
      <w:r>
        <w:rPr>
          <w:b/>
        </w:rPr>
        <w:fldChar w:fldCharType="begin" w:fldLock="1"/>
      </w:r>
      <w:r w:rsidR="00824720">
        <w:rPr>
          <w:b/>
        </w:rPr>
        <w:instrText xml:space="preserve">ADDIN Mendeley Bibliography CSL_BIBLIOGRAPHY </w:instrText>
      </w:r>
      <w:r>
        <w:rPr>
          <w:b/>
        </w:rPr>
        <w:fldChar w:fldCharType="separate"/>
      </w:r>
      <w:r w:rsidR="008018CC" w:rsidRPr="008018CC">
        <w:rPr>
          <w:rFonts w:ascii="Calibri" w:hAnsi="Calibri" w:cs="Times New Roman"/>
          <w:noProof/>
          <w:szCs w:val="24"/>
        </w:rPr>
        <w:t xml:space="preserve">1. Bolte S, Cordelieres FP. A guided tour into subcellular colocalisation analysis in light microscopy. J. Microsc. 2006;224:13–232. </w:t>
      </w:r>
    </w:p>
    <w:p w14:paraId="286BDAF5"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 xml:space="preserve">2. Manders BMM, Verbeek FJ, Aten JA. Measurement of co-localization of objects in dual-colour confocal images. J. Microsc. 1993;169:375–82. </w:t>
      </w:r>
    </w:p>
    <w:p w14:paraId="4CBBB32F"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 xml:space="preserve">3. Adler J, Pagakis SN, Parmryd I. Replicate-based noise corrected correlation for accurate measurements of colocalization. J. Microsc. 2008;230:121–133. </w:t>
      </w:r>
    </w:p>
    <w:p w14:paraId="57D5E52B"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4. Fletcher PA, Scriven DRL, Schulson MN, Moore EDW. Multi-image colocalization and its statistical significance. Biophys. J. [Internet]. Biophysical Society; 2010;99:1996–2005. Available from: http://dx.doi.org/10.1016/j.bpj.2010.07.006</w:t>
      </w:r>
    </w:p>
    <w:p w14:paraId="43C58D52"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5. Comeau JWD, Costantino S, Wiseman PW. A guide to accurate fluorescence microscopy colocalization measurements. Biophys. J. [Internet]. Elsevier; 2006;91:4611–22. Available from: http://www.ncbi.nlm.nih.gov/pubmed/17012312%5Cnhttp://www.pubmedcentral.nih.gov/articlerender.fcgi?artid=PMC1779921</w:t>
      </w:r>
    </w:p>
    <w:p w14:paraId="0CCB4F72"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6. Costes S V, Daelemans D, Cho EH, Dobbin Z, Pavlakis G, Lockett S. Automatic and quantitative measurement of protein-protein colocalization in live cells. Biophys. J. [Internet]. Elsevier; 2004;86:3993–4003. Available from: http://www.ncbi.nlm.nih.gov/pubmed/15189895</w:t>
      </w:r>
    </w:p>
    <w:p w14:paraId="6EB374EB"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7. Indhumathi C, Cai YY, Guan YQ, Opas M. An automatic segmentation algorithm for 3D cell cluster splitting using volumetric confocal images. J. Microsc. [Internet]. 2011 [cited 2014 Sep 15];243:60–76. Available from: http://www.ncbi.nlm.nih.gov/pubmed/21288236</w:t>
      </w:r>
    </w:p>
    <w:p w14:paraId="75995786"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lastRenderedPageBreak/>
        <w:t>8. Chen J, Kim O V., Litvinov RI, Weisel JW, Alber MS, Chen DZ. An Automated Approach for Fibrin Network Segmentation and Structure Identification in 3D Confocal Microscopy Images. 2014 IEEE 27th Int. Symp. Comput. Med. Syst. [Internet]. 2014 [cited 2014 Sep 15]. p. 173–8. Available from: http://ieeexplore.ieee.org/lpdocs/epic03/wrapper.htm?arnumber=6881871</w:t>
      </w:r>
    </w:p>
    <w:p w14:paraId="16BFAF23"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9. McCullough DP, Gudla PR, Harris BS, Collins J a, Meaburn KJ, Nakaya M a, et al. Segmentation of whole cells and cell nuclei from 3-D optical microscope images using dynamic programming. IEEE Trans. Med. Imaging [Internet]. 2008;27:723–34. Available from: http://www.pubmedcentral.nih.gov/articlerender.fcgi?artid=2730109&amp;tool=pmcentrez&amp;rendertype=abstract</w:t>
      </w:r>
    </w:p>
    <w:p w14:paraId="52AE8424"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bookmarkStart w:id="22" w:name="_GoBack"/>
      <w:bookmarkEnd w:id="22"/>
      <w:r w:rsidRPr="008018CC">
        <w:rPr>
          <w:rFonts w:ascii="Calibri" w:hAnsi="Calibri" w:cs="Times New Roman"/>
          <w:noProof/>
          <w:szCs w:val="24"/>
        </w:rPr>
        <w:t>10. Lin G, Adiga U, Olson K, Guzowski JF, Barnes C a, Roysam B. A hybrid 3D watershed algorithm incorporating gradient cues and object models for automatic segmentation of nuclei in confocal image stacks. Cytometry. A [Internet]. 2003 [cited 2014 Sep 15];56:23–36. Available from: http://www.ncbi.nlm.nih.gov/pubmed/14566936</w:t>
      </w:r>
    </w:p>
    <w:p w14:paraId="0C103C49"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11. Herberich G, Windoffer R, Leube R, Aach T. 3D segmentation of keratin intermediate filaments in confocal laser scanning microscopy. Annu. Int. Conf. IEEE Eng. Med. Biol. Soc. [Internet]. Boston, MA; 2011. p. 7751–4. Available from: http://www.ncbi.nlm.nih.gov/pubmed/22256135</w:t>
      </w:r>
    </w:p>
    <w:p w14:paraId="65E582E0"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 xml:space="preserve">12. Bajcsy P, Chalfoun ACJ, Halter M, Juba D, Kociolek M, Majurski M, et al. Survey Statistics of Automated Segmentations Applied to Optical Imaging of Mammalian Cells. BMC Bioinformatics. 2015;16:1–28. </w:t>
      </w:r>
    </w:p>
    <w:p w14:paraId="30DABAB8"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13. Fenster A, Chiu B. Evaluation of Segmentation algorithms for Medical Imaging. Annu. Int. Conf. IEEE Eng. Med. Biol. Soc. IEEE Eng. Med. Biol. Soc. [Internet]. 2005. p. 7186–9. Available from: http://www.ncbi.nlm.nih.gov/pubmed/17281935</w:t>
      </w:r>
    </w:p>
    <w:p w14:paraId="5239FB89"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14. Udupa JK, LeBlanc VR, Zhuge Y, Imielinska C, Schmidt H, Currie LM, et al. A framework for evaluating image segmentation algorithms. Comput. Med. Imaging Graph. [Internet]. 2006 [cited 2014 Sep 2];30:75–87. Available from: http://linkinghub.elsevier.com/retrieve/pii/S089561110500114X</w:t>
      </w:r>
    </w:p>
    <w:p w14:paraId="157396AE"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15. Dorsey SM, Lin-Gibson S, Simon CG. X-ray microcomputed tomography for the measurement of cell adhesionand proliferation in polymer scaffolds. Biomaterials [Internet]. Elsevier Ltd; 2009;30:2967–74. Available from: http://dx.doi.org/10.1016/j.biomaterials.2009.02.032</w:t>
      </w:r>
    </w:p>
    <w:p w14:paraId="0E6857DF"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 xml:space="preserve">16. Parrilli A, Pagani S, Maltarello MC, Santi S, Salerno A, Netti PA, et al. Three-dimensional cellular distribution in polymeric scaffolds for bone regeneration: A microCT analysis compared to SEM, CLSM and DNA content. J. Microsc. 2014;255:20–9. </w:t>
      </w:r>
    </w:p>
    <w:p w14:paraId="53FFC480"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 xml:space="preserve">17. Welf ES, Driscoll MK, Dean KM, Schäfer C, Chu J, Davidson MW, et al. Quantitative Multiscale Cell Imaging in Controlled 3D Microenvironments. Dev. Cell. 2016;36:462–75. </w:t>
      </w:r>
    </w:p>
    <w:p w14:paraId="16224F13"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 xml:space="preserve">18. Yarin AL, Koombhongse S, Reneker DH. Bending instability in electrospinning of nanofibers. J. Appl. Phys. 2001;89:3018–26. </w:t>
      </w:r>
    </w:p>
    <w:p w14:paraId="3D4046F2"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 xml:space="preserve">19. Nain AS, Sitti M, Jacobson A, Kowalewski T, Amon C. Dry spinning based spinneret based tunable engineered parameters (STEP) technique for controlled and aligned deposition of polymeric nanofibers. Macromol. Rapid Commun. 2009;30:1406–12. </w:t>
      </w:r>
    </w:p>
    <w:p w14:paraId="65EE90D9" w14:textId="77777777" w:rsidR="008018CC" w:rsidRPr="008018CC" w:rsidRDefault="008018CC" w:rsidP="008018CC">
      <w:pPr>
        <w:widowControl w:val="0"/>
        <w:autoSpaceDE w:val="0"/>
        <w:autoSpaceDN w:val="0"/>
        <w:adjustRightInd w:val="0"/>
        <w:spacing w:line="240" w:lineRule="auto"/>
        <w:rPr>
          <w:rFonts w:ascii="Calibri" w:hAnsi="Calibri" w:cs="Times New Roman"/>
          <w:noProof/>
          <w:szCs w:val="24"/>
        </w:rPr>
      </w:pPr>
      <w:r w:rsidRPr="008018CC">
        <w:rPr>
          <w:rFonts w:ascii="Calibri" w:hAnsi="Calibri" w:cs="Times New Roman"/>
          <w:noProof/>
          <w:szCs w:val="24"/>
        </w:rPr>
        <w:t>20. Lauricella M, Pontrelli G, Coluzza I, Pisignano D, Succi S. JETSPIN: A specific-purpose open-source software for simulations of nanofiber electrospinning. Comput. Phys. Commun. [Internet]. Elsevier B.V.; 2015;197:227–38. Available from: http://dx.doi.org/10.1016/j.cpc.2015.08.013</w:t>
      </w:r>
    </w:p>
    <w:p w14:paraId="0C37B3FF" w14:textId="77777777" w:rsidR="008018CC" w:rsidRPr="008018CC" w:rsidRDefault="008018CC" w:rsidP="008018CC">
      <w:pPr>
        <w:widowControl w:val="0"/>
        <w:autoSpaceDE w:val="0"/>
        <w:autoSpaceDN w:val="0"/>
        <w:adjustRightInd w:val="0"/>
        <w:spacing w:line="240" w:lineRule="auto"/>
        <w:rPr>
          <w:rFonts w:ascii="Calibri" w:hAnsi="Calibri"/>
          <w:noProof/>
        </w:rPr>
      </w:pPr>
      <w:r w:rsidRPr="008018CC">
        <w:rPr>
          <w:rFonts w:ascii="Calibri" w:hAnsi="Calibri" w:cs="Times New Roman"/>
          <w:noProof/>
          <w:szCs w:val="24"/>
        </w:rPr>
        <w:lastRenderedPageBreak/>
        <w:t>21. Chew S, Wen Y, Dzenis Y, Leong K. The Role of Electrospinning in the Emerging Field of Nanomedicine. Curr. Pharm. Des. [Internet]. 2006;12:4751–70. Available from: http://www.pubmedcentral.nih.gov/articlerender.fcgi?artid=2396225&amp;tool=pmcentrez&amp;rendertype=abstract%5Cnhttp://www.eurekaselect.com/openurl/content.php?genre=article&amp;issn=1381-6128&amp;volume=12&amp;issue=36&amp;spage=4751</w:t>
      </w:r>
    </w:p>
    <w:p w14:paraId="5000E4F9" w14:textId="77777777" w:rsidR="00824720" w:rsidRPr="00824720" w:rsidRDefault="00B77697">
      <w:pPr>
        <w:rPr>
          <w:b/>
        </w:rPr>
      </w:pPr>
      <w:r>
        <w:rPr>
          <w:b/>
        </w:rPr>
        <w:fldChar w:fldCharType="end"/>
      </w:r>
    </w:p>
    <w:sectPr w:rsidR="00824720" w:rsidRPr="00824720" w:rsidSect="00B7769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7" w:author="Bajcsy, Peter (Fed)" w:date="2017-11-16T20:57:00Z" w:initials="BP(">
    <w:p w14:paraId="05A8435C" w14:textId="77777777" w:rsidR="008674D1" w:rsidRDefault="008674D1">
      <w:pPr>
        <w:pStyle w:val="CommentText"/>
      </w:pPr>
      <w:r>
        <w:rPr>
          <w:rStyle w:val="CommentReference"/>
        </w:rPr>
        <w:annotationRef/>
      </w:r>
      <w:r>
        <w:t>Would it be possible to make the URL references consistent? Due to the length of some URLs, it might be better to have all URLs as footnot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5A8435C" w15:done="0"/>
</w15:commentsEx>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18E678" w14:textId="77777777" w:rsidR="00465F0A" w:rsidRDefault="00465F0A" w:rsidP="000C74F3">
      <w:pPr>
        <w:spacing w:after="0" w:line="240" w:lineRule="auto"/>
      </w:pPr>
      <w:r>
        <w:separator/>
      </w:r>
    </w:p>
  </w:endnote>
  <w:endnote w:type="continuationSeparator" w:id="0">
    <w:p w14:paraId="0F15D8D6" w14:textId="77777777" w:rsidR="00465F0A" w:rsidRDefault="00465F0A" w:rsidP="000C7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1CE313" w14:textId="77777777" w:rsidR="00465F0A" w:rsidRDefault="00465F0A" w:rsidP="000C74F3">
      <w:pPr>
        <w:spacing w:after="0" w:line="240" w:lineRule="auto"/>
      </w:pPr>
      <w:r>
        <w:separator/>
      </w:r>
    </w:p>
  </w:footnote>
  <w:footnote w:type="continuationSeparator" w:id="0">
    <w:p w14:paraId="4900FF03" w14:textId="77777777" w:rsidR="00465F0A" w:rsidRDefault="00465F0A" w:rsidP="000C74F3">
      <w:pPr>
        <w:spacing w:after="0" w:line="240" w:lineRule="auto"/>
      </w:pPr>
      <w:r>
        <w:continuationSeparator/>
      </w:r>
    </w:p>
  </w:footnote>
  <w:footnote w:id="1">
    <w:p w14:paraId="1A8F098A" w14:textId="77777777" w:rsidR="000C74F3" w:rsidRDefault="000C74F3" w:rsidP="000C74F3">
      <w:pPr>
        <w:pStyle w:val="FootnoteText1"/>
      </w:pPr>
      <w:r w:rsidRPr="008018CC">
        <w:rPr>
          <w:rStyle w:val="FootnoteReference"/>
        </w:rPr>
        <w:footnoteRef/>
      </w:r>
      <w:r>
        <w:t xml:space="preserve"> h</w:t>
      </w:r>
      <w:r w:rsidRPr="00EC0805">
        <w:t>ttp://www.imagescience.org/meijering/software/neuronj/</w:t>
      </w:r>
    </w:p>
  </w:footnote>
  <w:footnote w:id="2">
    <w:p w14:paraId="7C6DBA63" w14:textId="77777777" w:rsidR="000C74F3" w:rsidRDefault="000C74F3" w:rsidP="000C74F3">
      <w:pPr>
        <w:pStyle w:val="FootnoteText1"/>
      </w:pPr>
      <w:r w:rsidRPr="008018CC">
        <w:rPr>
          <w:rStyle w:val="FootnoteReference"/>
        </w:rPr>
        <w:footnoteRef/>
      </w:r>
      <w:r>
        <w:t xml:space="preserve"> </w:t>
      </w:r>
      <w:r w:rsidRPr="00EC0805">
        <w:t>http://home.penglab.com/proj/vaa3d/home/index.html</w:t>
      </w:r>
    </w:p>
  </w:footnote>
  <w:footnote w:id="3">
    <w:p w14:paraId="18945E34" w14:textId="77777777" w:rsidR="000C74F3" w:rsidRDefault="000C74F3" w:rsidP="000C74F3">
      <w:pPr>
        <w:pStyle w:val="FootnoteText1"/>
      </w:pPr>
      <w:r w:rsidRPr="008018CC">
        <w:rPr>
          <w:rStyle w:val="FootnoteReference"/>
        </w:rPr>
        <w:footnoteRef/>
      </w:r>
      <w:r>
        <w:t xml:space="preserve"> </w:t>
      </w:r>
      <w:r w:rsidRPr="00EC0805">
        <w:t>http://www.vmtk.or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4B6567"/>
    <w:multiLevelType w:val="multilevel"/>
    <w:tmpl w:val="F6E8C2E2"/>
    <w:lvl w:ilvl="0">
      <w:start w:val="1"/>
      <w:numFmt w:val="upperLetter"/>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jcsy, Peter (Fed)">
    <w15:presenceInfo w15:providerId="AD" w15:userId="S-1-5-21-1908027396-2059629336-315576832-51593"/>
  </w15:person>
  <w15:person w15:author="Yoon, Soweon (IntlAssoc)">
    <w15:presenceInfo w15:providerId="AD" w15:userId="S-1-5-21-1908027396-2059629336-315576832-832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Total_Editing_Time" w:val="13"/>
  </w:docVars>
  <w:rsids>
    <w:rsidRoot w:val="000C74F3"/>
    <w:rsid w:val="000C74F3"/>
    <w:rsid w:val="001364A1"/>
    <w:rsid w:val="001916F5"/>
    <w:rsid w:val="001C7D82"/>
    <w:rsid w:val="002D715E"/>
    <w:rsid w:val="0036611D"/>
    <w:rsid w:val="00465F0A"/>
    <w:rsid w:val="006D5042"/>
    <w:rsid w:val="006E3313"/>
    <w:rsid w:val="008018CC"/>
    <w:rsid w:val="008142C1"/>
    <w:rsid w:val="00824720"/>
    <w:rsid w:val="00844BAF"/>
    <w:rsid w:val="008674D1"/>
    <w:rsid w:val="00893A53"/>
    <w:rsid w:val="008D0A50"/>
    <w:rsid w:val="00963BB6"/>
    <w:rsid w:val="009E0FCB"/>
    <w:rsid w:val="00A55139"/>
    <w:rsid w:val="00B6421B"/>
    <w:rsid w:val="00B77697"/>
    <w:rsid w:val="00BE7709"/>
    <w:rsid w:val="00C07EB2"/>
    <w:rsid w:val="00C11795"/>
    <w:rsid w:val="00C9574F"/>
    <w:rsid w:val="00CB10BD"/>
    <w:rsid w:val="00CB383E"/>
    <w:rsid w:val="00D47F29"/>
    <w:rsid w:val="00D92C50"/>
    <w:rsid w:val="00DA3F27"/>
    <w:rsid w:val="00EF2E8E"/>
    <w:rsid w:val="00F96742"/>
    <w:rsid w:val="00FE0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47096F"/>
  <w15:docId w15:val="{0B5AE3D2-4DDD-4980-9573-14A98F24C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76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1">
    <w:name w:val="Hyperlink1"/>
    <w:basedOn w:val="DefaultParagraphFont"/>
    <w:uiPriority w:val="99"/>
    <w:unhideWhenUsed/>
    <w:rsid w:val="000C74F3"/>
    <w:rPr>
      <w:color w:val="0563C1"/>
      <w:u w:val="single"/>
    </w:rPr>
  </w:style>
  <w:style w:type="paragraph" w:customStyle="1" w:styleId="FootnoteText1">
    <w:name w:val="Footnote Text1"/>
    <w:basedOn w:val="Normal"/>
    <w:next w:val="FootnoteText"/>
    <w:link w:val="FootnoteTextChar"/>
    <w:uiPriority w:val="99"/>
    <w:semiHidden/>
    <w:unhideWhenUsed/>
    <w:rsid w:val="000C74F3"/>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0C74F3"/>
    <w:rPr>
      <w:sz w:val="20"/>
      <w:szCs w:val="20"/>
    </w:rPr>
  </w:style>
  <w:style w:type="character" w:styleId="FootnoteReference">
    <w:name w:val="footnote reference"/>
    <w:basedOn w:val="DefaultParagraphFont"/>
    <w:uiPriority w:val="99"/>
    <w:semiHidden/>
    <w:unhideWhenUsed/>
    <w:rsid w:val="000C74F3"/>
    <w:rPr>
      <w:vertAlign w:val="superscript"/>
    </w:rPr>
  </w:style>
  <w:style w:type="character" w:styleId="Hyperlink">
    <w:name w:val="Hyperlink"/>
    <w:basedOn w:val="DefaultParagraphFont"/>
    <w:uiPriority w:val="99"/>
    <w:semiHidden/>
    <w:unhideWhenUsed/>
    <w:rsid w:val="000C74F3"/>
    <w:rPr>
      <w:color w:val="0563C1" w:themeColor="hyperlink"/>
      <w:u w:val="single"/>
    </w:rPr>
  </w:style>
  <w:style w:type="paragraph" w:styleId="FootnoteText">
    <w:name w:val="footnote text"/>
    <w:basedOn w:val="Normal"/>
    <w:link w:val="FootnoteTextChar1"/>
    <w:uiPriority w:val="99"/>
    <w:semiHidden/>
    <w:unhideWhenUsed/>
    <w:rsid w:val="000C74F3"/>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0C74F3"/>
    <w:rPr>
      <w:sz w:val="20"/>
      <w:szCs w:val="20"/>
    </w:rPr>
  </w:style>
  <w:style w:type="character" w:styleId="EndnoteReference">
    <w:name w:val="endnote reference"/>
    <w:basedOn w:val="DefaultParagraphFont"/>
    <w:uiPriority w:val="99"/>
    <w:semiHidden/>
    <w:unhideWhenUsed/>
    <w:rsid w:val="008D0A50"/>
    <w:rPr>
      <w:vertAlign w:val="superscript"/>
    </w:rPr>
  </w:style>
  <w:style w:type="character" w:styleId="CommentReference">
    <w:name w:val="annotation reference"/>
    <w:basedOn w:val="DefaultParagraphFont"/>
    <w:uiPriority w:val="99"/>
    <w:semiHidden/>
    <w:unhideWhenUsed/>
    <w:rsid w:val="008674D1"/>
    <w:rPr>
      <w:sz w:val="16"/>
      <w:szCs w:val="16"/>
    </w:rPr>
  </w:style>
  <w:style w:type="paragraph" w:styleId="CommentText">
    <w:name w:val="annotation text"/>
    <w:basedOn w:val="Normal"/>
    <w:link w:val="CommentTextChar"/>
    <w:uiPriority w:val="99"/>
    <w:semiHidden/>
    <w:unhideWhenUsed/>
    <w:rsid w:val="008674D1"/>
    <w:pPr>
      <w:spacing w:line="240" w:lineRule="auto"/>
    </w:pPr>
    <w:rPr>
      <w:sz w:val="20"/>
      <w:szCs w:val="20"/>
    </w:rPr>
  </w:style>
  <w:style w:type="character" w:customStyle="1" w:styleId="CommentTextChar">
    <w:name w:val="Comment Text Char"/>
    <w:basedOn w:val="DefaultParagraphFont"/>
    <w:link w:val="CommentText"/>
    <w:uiPriority w:val="99"/>
    <w:semiHidden/>
    <w:rsid w:val="008674D1"/>
    <w:rPr>
      <w:sz w:val="20"/>
      <w:szCs w:val="20"/>
    </w:rPr>
  </w:style>
  <w:style w:type="paragraph" w:styleId="CommentSubject">
    <w:name w:val="annotation subject"/>
    <w:basedOn w:val="CommentText"/>
    <w:next w:val="CommentText"/>
    <w:link w:val="CommentSubjectChar"/>
    <w:uiPriority w:val="99"/>
    <w:semiHidden/>
    <w:unhideWhenUsed/>
    <w:rsid w:val="008674D1"/>
    <w:rPr>
      <w:b/>
      <w:bCs/>
    </w:rPr>
  </w:style>
  <w:style w:type="character" w:customStyle="1" w:styleId="CommentSubjectChar">
    <w:name w:val="Comment Subject Char"/>
    <w:basedOn w:val="CommentTextChar"/>
    <w:link w:val="CommentSubject"/>
    <w:uiPriority w:val="99"/>
    <w:semiHidden/>
    <w:rsid w:val="008674D1"/>
    <w:rPr>
      <w:b/>
      <w:bCs/>
      <w:sz w:val="20"/>
      <w:szCs w:val="20"/>
    </w:rPr>
  </w:style>
  <w:style w:type="paragraph" w:styleId="BalloonText">
    <w:name w:val="Balloon Text"/>
    <w:basedOn w:val="Normal"/>
    <w:link w:val="BalloonTextChar"/>
    <w:uiPriority w:val="99"/>
    <w:semiHidden/>
    <w:unhideWhenUsed/>
    <w:rsid w:val="008674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74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dl.handle.net/10380/3431"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hyperlink" Target="http://imagej.net/Simple_Neurite_Trace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C070072-2032-4AE3-AAFD-620B33FA6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1370</Words>
  <Characters>64811</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csy, Peter (Fed)</dc:creator>
  <cp:keywords/>
  <dc:description/>
  <cp:lastModifiedBy>Bajcsy, Peter (Fed)</cp:lastModifiedBy>
  <cp:revision>3</cp:revision>
  <dcterms:created xsi:type="dcterms:W3CDTF">2017-11-17T01:54:00Z</dcterms:created>
  <dcterms:modified xsi:type="dcterms:W3CDTF">2017-11-17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bioinformatics</vt:lpwstr>
  </property>
  <property fmtid="{D5CDD505-2E9C-101B-9397-08002B2CF9AE}" pid="9" name="Mendeley Recent Style Name 3_1">
    <vt:lpwstr>BMC 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6th edition (full no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7a45b811-38e7-3f7a-9b6b-9fbd61cf7a9b</vt:lpwstr>
  </property>
  <property fmtid="{D5CDD505-2E9C-101B-9397-08002B2CF9AE}" pid="24" name="Mendeley Citation Style_1">
    <vt:lpwstr>http://www.zotero.org/styles/bmc-bioinformatics</vt:lpwstr>
  </property>
</Properties>
</file>